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FF66D" w14:textId="6B12CF03" w:rsidR="00980038" w:rsidRPr="00F17638" w:rsidRDefault="00D7671B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lang w:val="en-GB"/>
        </w:rPr>
      </w:pPr>
      <w:r w:rsidRPr="00F17638">
        <w:rPr>
          <w:rFonts w:ascii="Arial" w:hAnsi="Arial" w:cs="Arial"/>
          <w:color w:val="auto"/>
          <w:lang w:val="en-GB"/>
        </w:rPr>
        <w:t>O</w:t>
      </w:r>
      <w:r w:rsidR="004076DE" w:rsidRPr="00F17638">
        <w:rPr>
          <w:rFonts w:ascii="Arial" w:hAnsi="Arial" w:cs="Arial"/>
          <w:color w:val="auto"/>
          <w:lang w:val="en-GB"/>
        </w:rPr>
        <w:t xml:space="preserve">RIGINAL </w:t>
      </w:r>
      <w:r w:rsidR="00662652" w:rsidRPr="00F17638">
        <w:rPr>
          <w:rFonts w:ascii="Arial" w:hAnsi="Arial" w:cs="Arial"/>
          <w:color w:val="auto"/>
          <w:lang w:val="en-GB"/>
        </w:rPr>
        <w:t xml:space="preserve">RESEARCH </w:t>
      </w:r>
      <w:r w:rsidR="004076DE" w:rsidRPr="00F17638">
        <w:rPr>
          <w:rFonts w:ascii="Arial" w:hAnsi="Arial" w:cs="Arial"/>
          <w:color w:val="auto"/>
          <w:lang w:val="en-GB"/>
        </w:rPr>
        <w:t>ARTICLE</w:t>
      </w:r>
    </w:p>
    <w:p w14:paraId="27D38CE6" w14:textId="58D4829A" w:rsidR="003734FE" w:rsidRPr="00F17638" w:rsidRDefault="00EE4778" w:rsidP="00622E5D">
      <w:pPr>
        <w:wordWrap/>
        <w:spacing w:line="360" w:lineRule="auto"/>
        <w:jc w:val="both"/>
        <w:rPr>
          <w:rFonts w:ascii="Arial" w:hAnsi="Arial" w:cs="Arial"/>
          <w:b/>
          <w:color w:val="auto"/>
          <w:sz w:val="28"/>
          <w:szCs w:val="28"/>
          <w:lang w:val="en-GB"/>
        </w:rPr>
      </w:pPr>
      <w:r w:rsidRPr="00EA7E02">
        <w:rPr>
          <w:rFonts w:ascii="Arial" w:hAnsi="Arial" w:cs="Arial"/>
          <w:b/>
          <w:color w:val="auto"/>
          <w:sz w:val="28"/>
          <w:szCs w:val="28"/>
          <w:lang w:val="en-GB"/>
        </w:rPr>
        <w:t>Helping-Like Behaviour in Mice</w:t>
      </w:r>
      <w:r w:rsidRPr="00EA7E02">
        <w:rPr>
          <w:lang w:val="en-GB"/>
        </w:rPr>
        <w:t xml:space="preserve"> </w:t>
      </w:r>
      <w:r w:rsidRPr="00EA7E02">
        <w:rPr>
          <w:rFonts w:ascii="Arial" w:hAnsi="Arial" w:cs="Arial"/>
          <w:b/>
          <w:color w:val="auto"/>
          <w:sz w:val="28"/>
          <w:szCs w:val="28"/>
          <w:lang w:val="en-GB"/>
        </w:rPr>
        <w:t>Towards Conspecifics Constrained Inside Tubes</w:t>
      </w:r>
      <w:bookmarkStart w:id="0" w:name="_GoBack"/>
      <w:bookmarkEnd w:id="0"/>
    </w:p>
    <w:p w14:paraId="42FD7338" w14:textId="78B672F4" w:rsidR="00B3542A" w:rsidRPr="00F17638" w:rsidRDefault="00B3542A" w:rsidP="00622E5D">
      <w:pPr>
        <w:wordWrap/>
        <w:spacing w:line="360" w:lineRule="auto"/>
        <w:jc w:val="both"/>
        <w:rPr>
          <w:rFonts w:ascii="Arial" w:hAnsi="Arial" w:cs="Arial"/>
          <w:b/>
          <w:color w:val="auto"/>
          <w:sz w:val="28"/>
          <w:szCs w:val="28"/>
          <w:lang w:val="en-GB"/>
        </w:rPr>
      </w:pPr>
    </w:p>
    <w:p w14:paraId="09EA4BB6" w14:textId="6A7CAD7A" w:rsidR="002C244A" w:rsidRPr="00F17638" w:rsidRDefault="002C244A" w:rsidP="00622E5D">
      <w:pPr>
        <w:wordWrap/>
        <w:spacing w:line="360" w:lineRule="auto"/>
        <w:jc w:val="both"/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</w:pPr>
      <w:r w:rsidRPr="00F17638">
        <w:rPr>
          <w:rFonts w:ascii="Arial" w:hAnsi="Arial" w:cs="Arial"/>
          <w:b/>
          <w:color w:val="auto"/>
          <w:sz w:val="24"/>
          <w:lang w:val="en-GB"/>
        </w:rPr>
        <w:t xml:space="preserve">Hiroshi </w:t>
      </w:r>
      <w:r w:rsidR="00352693" w:rsidRPr="00F17638">
        <w:rPr>
          <w:rFonts w:ascii="Arial" w:hAnsi="Arial" w:cs="Arial"/>
          <w:b/>
          <w:color w:val="auto"/>
          <w:sz w:val="24"/>
          <w:lang w:val="en-GB"/>
        </w:rPr>
        <w:t>Ueno</w:t>
      </w:r>
      <w:r w:rsidR="004076DE" w:rsidRPr="00F17638">
        <w:rPr>
          <w:rFonts w:ascii="Arial" w:hAnsi="Arial" w:cs="Arial"/>
          <w:b/>
          <w:color w:val="auto"/>
          <w:sz w:val="24"/>
          <w:vertAlign w:val="superscript"/>
          <w:lang w:val="en-GB"/>
        </w:rPr>
        <w:t>1,2</w:t>
      </w:r>
      <w:r w:rsidR="00980038" w:rsidRPr="00F17638">
        <w:rPr>
          <w:rFonts w:ascii="Arial" w:hAnsi="Arial" w:cs="Arial"/>
          <w:b/>
          <w:color w:val="auto"/>
          <w:sz w:val="24"/>
          <w:vertAlign w:val="superscript"/>
          <w:lang w:val="en-GB"/>
        </w:rPr>
        <w:t>,</w:t>
      </w:r>
      <w:r w:rsidR="00B3542A" w:rsidRPr="00F17638">
        <w:rPr>
          <w:rFonts w:ascii="Arial" w:hAnsi="Arial" w:cs="Arial"/>
          <w:b/>
          <w:color w:val="auto"/>
          <w:sz w:val="24"/>
          <w:lang w:val="en-GB"/>
        </w:rPr>
        <w:t>*</w:t>
      </w:r>
      <w:r w:rsidRPr="00F17638">
        <w:rPr>
          <w:rFonts w:ascii="Arial" w:hAnsi="Arial" w:cs="Arial"/>
          <w:b/>
          <w:color w:val="auto"/>
          <w:sz w:val="24"/>
          <w:lang w:val="en-GB"/>
        </w:rPr>
        <w:t xml:space="preserve">, </w:t>
      </w:r>
      <w:proofErr w:type="spellStart"/>
      <w:r w:rsidRPr="00F17638">
        <w:rPr>
          <w:rFonts w:ascii="Arial" w:hAnsi="Arial" w:cs="Arial"/>
          <w:b/>
          <w:color w:val="auto"/>
          <w:sz w:val="24"/>
          <w:lang w:val="en-GB"/>
        </w:rPr>
        <w:t>Shunsuke</w:t>
      </w:r>
      <w:proofErr w:type="spellEnd"/>
      <w:r w:rsidRPr="00F17638">
        <w:rPr>
          <w:rFonts w:ascii="Arial" w:hAnsi="Arial" w:cs="Arial"/>
          <w:b/>
          <w:color w:val="auto"/>
          <w:sz w:val="24"/>
          <w:lang w:val="en-GB"/>
        </w:rPr>
        <w:t xml:space="preserve"> Suemitsu</w:t>
      </w:r>
      <w:r w:rsidR="004076DE" w:rsidRPr="00F17638">
        <w:rPr>
          <w:rFonts w:ascii="Arial" w:hAnsi="Arial" w:cs="Arial"/>
          <w:b/>
          <w:color w:val="auto"/>
          <w:sz w:val="24"/>
          <w:vertAlign w:val="superscript"/>
          <w:lang w:val="en-GB"/>
        </w:rPr>
        <w:t>3</w:t>
      </w:r>
      <w:r w:rsidRPr="00F17638">
        <w:rPr>
          <w:rFonts w:ascii="Arial" w:hAnsi="Arial" w:cs="Arial"/>
          <w:b/>
          <w:color w:val="auto"/>
          <w:sz w:val="24"/>
          <w:lang w:val="en-GB"/>
        </w:rPr>
        <w:t>,</w:t>
      </w:r>
      <w:r w:rsidR="00B3542A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 xml:space="preserve"> Shinji Murakami</w:t>
      </w:r>
      <w:r w:rsidR="004076DE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  <w:lang w:val="en-GB"/>
        </w:rPr>
        <w:t>3</w:t>
      </w:r>
      <w:r w:rsidR="00B3542A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 xml:space="preserve">, </w:t>
      </w:r>
      <w:proofErr w:type="spellStart"/>
      <w:r w:rsidR="002415EF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>Naoya</w:t>
      </w:r>
      <w:proofErr w:type="spellEnd"/>
      <w:r w:rsidR="002415EF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 xml:space="preserve"> Kitamura</w:t>
      </w:r>
      <w:r w:rsidR="004076DE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  <w:lang w:val="en-GB"/>
        </w:rPr>
        <w:t>3</w:t>
      </w:r>
      <w:r w:rsidR="002415EF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>,</w:t>
      </w:r>
      <w:r w:rsidR="002415EF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 xml:space="preserve">　</w:t>
      </w:r>
      <w:r w:rsidR="00B3542A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>Kenta Wani</w:t>
      </w:r>
      <w:r w:rsidR="004076DE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  <w:lang w:val="en-GB"/>
        </w:rPr>
        <w:t>3</w:t>
      </w:r>
      <w:r w:rsidR="00B3542A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>,</w:t>
      </w:r>
      <w:r w:rsidRPr="00F17638">
        <w:rPr>
          <w:rFonts w:ascii="Arial" w:hAnsi="Arial" w:cs="Arial"/>
          <w:b/>
          <w:color w:val="auto"/>
          <w:sz w:val="24"/>
          <w:lang w:val="en-GB"/>
        </w:rPr>
        <w:t xml:space="preserve"> </w:t>
      </w:r>
      <w:r w:rsidR="001E4862" w:rsidRPr="00F17638">
        <w:rPr>
          <w:rFonts w:ascii="Arial" w:hAnsi="Arial" w:cs="Arial"/>
          <w:b/>
          <w:color w:val="auto"/>
          <w:sz w:val="24"/>
          <w:lang w:val="en-GB"/>
        </w:rPr>
        <w:t>Yosuke</w:t>
      </w:r>
      <w:r w:rsidR="001E4862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 xml:space="preserve"> Matsumoto</w:t>
      </w:r>
      <w:r w:rsidR="001E4862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vertAlign w:val="superscript"/>
          <w:lang w:val="en-GB"/>
        </w:rPr>
        <w:t>4</w:t>
      </w:r>
      <w:r w:rsidR="001E4862" w:rsidRPr="00F17638">
        <w:rPr>
          <w:rFonts w:ascii="Arial" w:eastAsia="ＭＳ Ｐ明朝" w:hAnsi="Arial" w:cs="Arial"/>
          <w:b/>
          <w:color w:val="auto"/>
          <w:kern w:val="3"/>
          <w:sz w:val="24"/>
          <w:szCs w:val="24"/>
          <w:lang w:val="en-GB"/>
        </w:rPr>
        <w:t xml:space="preserve">, </w:t>
      </w:r>
      <w:r w:rsidRPr="00F17638">
        <w:rPr>
          <w:rFonts w:ascii="Arial" w:hAnsi="Arial" w:cs="Arial"/>
          <w:b/>
          <w:color w:val="auto"/>
          <w:sz w:val="24"/>
          <w:lang w:val="en-GB"/>
        </w:rPr>
        <w:t>Motoi Okamoto</w:t>
      </w:r>
      <w:r w:rsidR="004076DE" w:rsidRPr="00F17638">
        <w:rPr>
          <w:rFonts w:ascii="Arial" w:hAnsi="Arial" w:cs="Arial"/>
          <w:b/>
          <w:color w:val="auto"/>
          <w:sz w:val="24"/>
          <w:vertAlign w:val="superscript"/>
          <w:lang w:val="en-GB"/>
        </w:rPr>
        <w:t>2</w:t>
      </w:r>
      <w:r w:rsidRPr="00F17638">
        <w:rPr>
          <w:rFonts w:ascii="Arial" w:hAnsi="Arial" w:cs="Arial"/>
          <w:b/>
          <w:color w:val="auto"/>
          <w:sz w:val="24"/>
          <w:lang w:val="en-GB"/>
        </w:rPr>
        <w:t>, Takeshi Ishihara</w:t>
      </w:r>
      <w:r w:rsidR="004076DE" w:rsidRPr="00F17638">
        <w:rPr>
          <w:rFonts w:ascii="Arial" w:hAnsi="Arial" w:cs="Arial"/>
          <w:b/>
          <w:color w:val="auto"/>
          <w:sz w:val="24"/>
          <w:vertAlign w:val="superscript"/>
          <w:lang w:val="en-GB"/>
        </w:rPr>
        <w:t>3</w:t>
      </w:r>
    </w:p>
    <w:p w14:paraId="08B58A9A" w14:textId="77777777" w:rsidR="00B3542A" w:rsidRPr="00F17638" w:rsidRDefault="00B3542A" w:rsidP="00622E5D">
      <w:pPr>
        <w:pStyle w:val="P3"/>
        <w:tabs>
          <w:tab w:val="clear" w:pos="840"/>
          <w:tab w:val="left" w:pos="-1680"/>
          <w:tab w:val="left" w:pos="-132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3792F4BC" w14:textId="340557BB" w:rsidR="00B3542A" w:rsidRPr="00F17638" w:rsidRDefault="004076DE" w:rsidP="00622E5D">
      <w:pPr>
        <w:pStyle w:val="P5"/>
        <w:numPr>
          <w:ilvl w:val="0"/>
          <w:numId w:val="2"/>
        </w:numPr>
        <w:tabs>
          <w:tab w:val="clear" w:pos="840"/>
          <w:tab w:val="left" w:pos="-1680"/>
          <w:tab w:val="left" w:pos="-1320"/>
          <w:tab w:val="left" w:pos="0"/>
        </w:tabs>
        <w:ind w:left="220" w:hanging="220"/>
        <w:jc w:val="both"/>
        <w:rPr>
          <w:rFonts w:ascii="Arial" w:hAnsi="Arial" w:cs="Arial"/>
          <w:color w:val="000000" w:themeColor="text1"/>
          <w:lang w:val="en-GB"/>
        </w:rPr>
      </w:pPr>
      <w:r w:rsidRPr="00F17638">
        <w:rPr>
          <w:rStyle w:val="T12"/>
          <w:rFonts w:ascii="Arial" w:hAnsi="Arial" w:cs="Arial"/>
          <w:color w:val="000000" w:themeColor="text1"/>
          <w:lang w:val="en-GB"/>
        </w:rPr>
        <w:t>1</w:t>
      </w:r>
      <w:r w:rsidR="00B3542A" w:rsidRPr="00F17638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="00B3542A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Department of Medical Technology, Kawasaki </w:t>
      </w:r>
      <w:r w:rsidR="003734FE" w:rsidRPr="00F17638">
        <w:rPr>
          <w:rStyle w:val="T1"/>
          <w:rFonts w:ascii="Arial" w:hAnsi="Arial" w:cs="Arial"/>
          <w:color w:val="000000" w:themeColor="text1"/>
          <w:lang w:val="en-GB"/>
        </w:rPr>
        <w:t>University of Medical Welfare, Okayama, 701-0193</w:t>
      </w:r>
      <w:r w:rsidR="00B3542A" w:rsidRPr="00F17638">
        <w:rPr>
          <w:rStyle w:val="T1"/>
          <w:rFonts w:ascii="Arial" w:hAnsi="Arial" w:cs="Arial"/>
          <w:color w:val="000000" w:themeColor="text1"/>
          <w:lang w:val="en-GB"/>
        </w:rPr>
        <w:t>, Japan</w:t>
      </w:r>
    </w:p>
    <w:p w14:paraId="1BC3B261" w14:textId="3BF17675" w:rsidR="00B3542A" w:rsidRPr="00F17638" w:rsidRDefault="004076DE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="Arial" w:hAnsi="Arial" w:cs="Arial"/>
          <w:color w:val="000000" w:themeColor="text1"/>
          <w:lang w:val="en-GB"/>
        </w:rPr>
      </w:pPr>
      <w:r w:rsidRPr="00F17638">
        <w:rPr>
          <w:rStyle w:val="T12"/>
          <w:rFonts w:ascii="Arial" w:hAnsi="Arial" w:cs="Arial"/>
          <w:color w:val="000000" w:themeColor="text1"/>
          <w:lang w:val="en-GB"/>
        </w:rPr>
        <w:t>2</w:t>
      </w:r>
      <w:r w:rsidR="00B3542A" w:rsidRPr="00F17638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="00B3542A" w:rsidRPr="00F17638">
        <w:rPr>
          <w:rStyle w:val="T1"/>
          <w:rFonts w:ascii="Arial" w:hAnsi="Arial" w:cs="Arial"/>
          <w:color w:val="000000" w:themeColor="text1"/>
          <w:lang w:val="en-GB"/>
        </w:rPr>
        <w:t>Department of Medical Technology, Graduate School of Health Sciences, Okayama University, Okayama, 700-8558, Japan</w:t>
      </w:r>
    </w:p>
    <w:p w14:paraId="3D9F0429" w14:textId="548EB6B8" w:rsidR="00B3542A" w:rsidRPr="00F17638" w:rsidRDefault="004076DE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="Arial" w:hAnsi="Arial" w:cs="Arial"/>
          <w:color w:val="000000" w:themeColor="text1"/>
          <w:lang w:val="en-GB"/>
        </w:rPr>
      </w:pPr>
      <w:r w:rsidRPr="00F17638">
        <w:rPr>
          <w:rStyle w:val="T12"/>
          <w:rFonts w:ascii="Arial" w:hAnsi="Arial" w:cs="Arial"/>
          <w:color w:val="000000" w:themeColor="text1"/>
          <w:lang w:val="en-GB"/>
        </w:rPr>
        <w:t>3</w:t>
      </w:r>
      <w:r w:rsidR="00B3542A" w:rsidRPr="00F17638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="00B3542A" w:rsidRPr="00F17638">
        <w:rPr>
          <w:rStyle w:val="T1"/>
          <w:rFonts w:ascii="Arial" w:hAnsi="Arial" w:cs="Arial"/>
          <w:color w:val="000000" w:themeColor="text1"/>
          <w:lang w:val="en-GB"/>
        </w:rPr>
        <w:t>Department of Psychiatry, Kawasaki Medical School, Kurashiki, 701-0192, Japan</w:t>
      </w:r>
    </w:p>
    <w:p w14:paraId="233E1F00" w14:textId="2A935845" w:rsidR="001E4862" w:rsidRPr="00F17638" w:rsidRDefault="001E4862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="Arial" w:hAnsi="Arial" w:cs="Arial"/>
          <w:color w:val="000000" w:themeColor="text1"/>
          <w:lang w:val="en-GB"/>
        </w:rPr>
      </w:pPr>
      <w:r w:rsidRPr="00F17638">
        <w:rPr>
          <w:rStyle w:val="T12"/>
          <w:rFonts w:ascii="Arial" w:hAnsi="Arial" w:cs="Arial"/>
          <w:color w:val="000000" w:themeColor="text1"/>
          <w:lang w:val="en-GB"/>
        </w:rPr>
        <w:t>4</w:t>
      </w:r>
      <w:r w:rsidRPr="00F17638">
        <w:rPr>
          <w:rStyle w:val="T12"/>
          <w:rFonts w:ascii="Arial" w:hAnsi="Arial"/>
          <w:color w:val="000000" w:themeColor="text1"/>
          <w:vertAlign w:val="baseline"/>
          <w:lang w:val="en-GB"/>
        </w:rPr>
        <w:t xml:space="preserve"> 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Department of Neuropsychiatry, Graduate School of Medicine, Dentistry and Pharmaceutical Sciences, Okayama University, Okayama, 700-8558, Japan</w:t>
      </w:r>
    </w:p>
    <w:p w14:paraId="23ACCABE" w14:textId="77777777" w:rsidR="001E4862" w:rsidRPr="00F17638" w:rsidRDefault="001E4862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Fonts w:ascii="Arial" w:hAnsi="Arial" w:cs="Arial"/>
          <w:color w:val="000000" w:themeColor="text1"/>
          <w:lang w:val="en-GB"/>
        </w:rPr>
      </w:pPr>
    </w:p>
    <w:p w14:paraId="078E5C98" w14:textId="77777777" w:rsidR="00B3542A" w:rsidRPr="00F17638" w:rsidRDefault="00B3542A" w:rsidP="00622E5D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5258FBCC" w14:textId="77777777" w:rsidR="000B3B1B" w:rsidRPr="00F17638" w:rsidRDefault="000B3B1B" w:rsidP="00622E5D">
      <w:pPr>
        <w:pStyle w:val="Standard"/>
        <w:spacing w:line="36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uthor Information</w:t>
      </w:r>
    </w:p>
    <w:p w14:paraId="3AC09268" w14:textId="4F5BF724" w:rsidR="000B3B1B" w:rsidRPr="00F17638" w:rsidRDefault="000B3B1B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Hiroshi Ueno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dhe422007@s.okayama-u.ac.jp</w:t>
      </w:r>
    </w:p>
    <w:p w14:paraId="08BD7CB2" w14:textId="494153D8" w:rsidR="000B3B1B" w:rsidRPr="00F17638" w:rsidRDefault="000B3B1B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proofErr w:type="spellStart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Shunsuke</w:t>
      </w:r>
      <w:proofErr w:type="spellEnd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Suemitsu</w:t>
      </w:r>
      <w:proofErr w:type="spellEnd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 M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ssue@med.kawasaki-m.ac.jp</w:t>
      </w:r>
    </w:p>
    <w:p w14:paraId="68657521" w14:textId="36C8632E" w:rsidR="000B3B1B" w:rsidRPr="00F17638" w:rsidRDefault="000B3B1B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Shinji Murakami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 M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muraka@med.kawasaki-m.ac.jp</w:t>
      </w:r>
    </w:p>
    <w:p w14:paraId="174B633C" w14:textId="3F1FF713" w:rsidR="000B3B1B" w:rsidRPr="00F17638" w:rsidRDefault="000B3B1B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proofErr w:type="spellStart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Naoya</w:t>
      </w:r>
      <w:proofErr w:type="spellEnd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Kitamura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4076DE"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MD. 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E-mail: n-kitamura@med.kawasaki-m.ac.jp</w:t>
      </w:r>
    </w:p>
    <w:p w14:paraId="422AAC05" w14:textId="2E651120" w:rsidR="000B3B1B" w:rsidRPr="00F17638" w:rsidRDefault="000B3B1B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Kenta </w:t>
      </w:r>
      <w:proofErr w:type="spellStart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Wani</w:t>
      </w:r>
      <w:proofErr w:type="spellEnd"/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 M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kenta99101@yahoo.co.jp</w:t>
      </w:r>
    </w:p>
    <w:p w14:paraId="71AE09CF" w14:textId="00683715" w:rsidR="001E4862" w:rsidRPr="00F17638" w:rsidRDefault="001E4862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Yosuke Matsumoto,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 M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ymatsumoto@cc.okayama-u.ac.jp</w:t>
      </w:r>
    </w:p>
    <w:p w14:paraId="7A1610A2" w14:textId="764EB64A" w:rsidR="000B3B1B" w:rsidRPr="00F17638" w:rsidRDefault="000B3B1B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Motoi Okamoto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 M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mokamoto@md.okayama-u.ac.jp</w:t>
      </w:r>
    </w:p>
    <w:p w14:paraId="1312DF2F" w14:textId="6E29436C" w:rsidR="000B3B1B" w:rsidRPr="00F17638" w:rsidRDefault="000B3B1B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>Takeshi Ishihara,</w:t>
      </w:r>
      <w:r w:rsidR="004076DE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PhD, MD.</w:t>
      </w:r>
      <w:r w:rsidRPr="00F1763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E-mail: t-ishihara@med.kawasaki-m.ac.jp</w:t>
      </w:r>
    </w:p>
    <w:p w14:paraId="2C24AC06" w14:textId="77777777" w:rsidR="000A26B7" w:rsidRPr="00F17638" w:rsidRDefault="000A26B7" w:rsidP="00622E5D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657F73AA" w14:textId="77777777" w:rsidR="002A319A" w:rsidRPr="00F17638" w:rsidRDefault="002A319A" w:rsidP="00622E5D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658540CF" w14:textId="77777777" w:rsidR="002A319A" w:rsidRPr="00F17638" w:rsidRDefault="002A319A" w:rsidP="00622E5D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</w:p>
    <w:p w14:paraId="378562AA" w14:textId="77777777" w:rsidR="00B3542A" w:rsidRPr="00F17638" w:rsidRDefault="00B3542A" w:rsidP="00622E5D">
      <w:pPr>
        <w:pStyle w:val="P5"/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F17638">
        <w:rPr>
          <w:rFonts w:ascii="Arial" w:hAnsi="Arial" w:cs="Arial"/>
          <w:color w:val="000000" w:themeColor="text1"/>
          <w:lang w:val="en-GB"/>
        </w:rPr>
        <w:t>*Corresponding author.</w:t>
      </w:r>
    </w:p>
    <w:p w14:paraId="1326F731" w14:textId="77777777" w:rsidR="00B3542A" w:rsidRPr="00F17638" w:rsidRDefault="00B3542A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F17638">
        <w:rPr>
          <w:rFonts w:ascii="Arial" w:hAnsi="Arial" w:cs="Arial"/>
          <w:color w:val="000000" w:themeColor="text1"/>
          <w:lang w:val="en-GB"/>
        </w:rPr>
        <w:t>Hiroshi Ueno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, PhD.</w:t>
      </w:r>
    </w:p>
    <w:p w14:paraId="58E5C7B3" w14:textId="64E95DD1" w:rsidR="00B3542A" w:rsidRPr="00F17638" w:rsidRDefault="00B3542A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Address: Department of Medical Technology, Kawasaki </w:t>
      </w:r>
      <w:r w:rsidR="005666C6" w:rsidRPr="00F17638">
        <w:rPr>
          <w:rStyle w:val="T1"/>
          <w:rFonts w:ascii="Arial" w:hAnsi="Arial" w:cs="Arial"/>
          <w:color w:val="000000" w:themeColor="text1"/>
          <w:lang w:val="en-GB"/>
        </w:rPr>
        <w:t>University of Medical Welfare, 288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, Matsushi</w:t>
      </w:r>
      <w:r w:rsidR="005666C6" w:rsidRPr="00F17638">
        <w:rPr>
          <w:rStyle w:val="T1"/>
          <w:rFonts w:ascii="Arial" w:hAnsi="Arial" w:cs="Arial"/>
          <w:color w:val="000000" w:themeColor="text1"/>
          <w:lang w:val="en-GB"/>
        </w:rPr>
        <w:t>ma, Kurashiki, Okayama, 701-0193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, Japan</w:t>
      </w:r>
    </w:p>
    <w:p w14:paraId="022B0103" w14:textId="498E6999" w:rsidR="00B3542A" w:rsidRPr="00F17638" w:rsidRDefault="005666C6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Phone: </w:t>
      </w:r>
      <w:r w:rsidRPr="00F17638">
        <w:rPr>
          <w:rStyle w:val="T1"/>
          <w:rFonts w:ascii="Arial" w:hAnsi="Arial"/>
          <w:color w:val="000000" w:themeColor="text1"/>
          <w:lang w:val="en-GB"/>
        </w:rPr>
        <w:t>+81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F17638">
        <w:rPr>
          <w:rStyle w:val="T1"/>
          <w:rFonts w:ascii="Arial" w:hAnsi="Arial"/>
          <w:color w:val="000000" w:themeColor="text1"/>
          <w:lang w:val="en-GB"/>
        </w:rPr>
        <w:t>86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F17638">
        <w:rPr>
          <w:rStyle w:val="T1"/>
          <w:rFonts w:ascii="Arial" w:hAnsi="Arial"/>
          <w:color w:val="000000" w:themeColor="text1"/>
          <w:lang w:val="en-GB"/>
        </w:rPr>
        <w:t>462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-1111, Fax: </w:t>
      </w:r>
      <w:r w:rsidRPr="00F17638">
        <w:rPr>
          <w:rStyle w:val="T1"/>
          <w:rFonts w:ascii="Arial" w:hAnsi="Arial"/>
          <w:color w:val="000000" w:themeColor="text1"/>
          <w:lang w:val="en-GB"/>
        </w:rPr>
        <w:t>+81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F17638">
        <w:rPr>
          <w:rStyle w:val="T1"/>
          <w:rFonts w:ascii="Arial" w:hAnsi="Arial"/>
          <w:color w:val="000000" w:themeColor="text1"/>
          <w:lang w:val="en-GB"/>
        </w:rPr>
        <w:t>86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-</w:t>
      </w:r>
      <w:r w:rsidRPr="00F17638">
        <w:rPr>
          <w:rStyle w:val="T1"/>
          <w:rFonts w:ascii="Arial" w:hAnsi="Arial"/>
          <w:color w:val="000000" w:themeColor="text1"/>
          <w:lang w:val="en-GB"/>
        </w:rPr>
        <w:t>462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-1193</w:t>
      </w:r>
    </w:p>
    <w:p w14:paraId="46D2818B" w14:textId="73097EEB" w:rsidR="00B3542A" w:rsidRPr="00F17638" w:rsidRDefault="00B3542A" w:rsidP="00622E5D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="Arial" w:hAnsi="Arial" w:cs="Arial"/>
          <w:color w:val="000000" w:themeColor="text1"/>
          <w:lang w:val="en-GB"/>
        </w:rPr>
      </w:pPr>
      <w:r w:rsidRPr="00F17638">
        <w:rPr>
          <w:rStyle w:val="T1"/>
          <w:rFonts w:ascii="Arial" w:hAnsi="Arial" w:cs="Arial"/>
          <w:color w:val="000000" w:themeColor="text1"/>
          <w:lang w:val="en-GB"/>
        </w:rPr>
        <w:t>E-mail</w:t>
      </w:r>
      <w:r w:rsidR="00F85305" w:rsidRPr="00F17638">
        <w:rPr>
          <w:rStyle w:val="T1"/>
          <w:rFonts w:ascii="Arial" w:hAnsi="Arial" w:cs="Arial"/>
          <w:color w:val="000000" w:themeColor="text1"/>
          <w:lang w:val="en-GB"/>
        </w:rPr>
        <w:t xml:space="preserve"> address</w:t>
      </w:r>
      <w:r w:rsidRPr="00F17638">
        <w:rPr>
          <w:rStyle w:val="T1"/>
          <w:rFonts w:ascii="Arial" w:hAnsi="Arial" w:cs="Arial"/>
          <w:color w:val="000000" w:themeColor="text1"/>
          <w:lang w:val="en-GB"/>
        </w:rPr>
        <w:t>: dhe422007@s.okayama-u.ac.jp (H. Ueno)</w:t>
      </w:r>
    </w:p>
    <w:p w14:paraId="0928B94A" w14:textId="77777777" w:rsidR="00C54893" w:rsidRPr="00F17638" w:rsidRDefault="00C54893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lang w:val="en-GB"/>
        </w:rPr>
      </w:pPr>
    </w:p>
    <w:p w14:paraId="2F7466F0" w14:textId="77777777" w:rsidR="00E94B50" w:rsidRPr="00F17638" w:rsidRDefault="00E94B50" w:rsidP="00622E5D">
      <w:pPr>
        <w:widowControl/>
        <w:suppressAutoHyphens w:val="0"/>
        <w:wordWrap/>
        <w:adjustRightInd/>
        <w:spacing w:line="360" w:lineRule="auto"/>
        <w:jc w:val="both"/>
        <w:textAlignment w:val="auto"/>
        <w:rPr>
          <w:rFonts w:ascii="Arial" w:hAnsi="Arial" w:cs="Arial"/>
          <w:b/>
          <w:color w:val="000000" w:themeColor="text1"/>
          <w:sz w:val="24"/>
          <w:lang w:val="en-GB"/>
        </w:rPr>
      </w:pPr>
    </w:p>
    <w:p w14:paraId="529265E8" w14:textId="6F0860BF" w:rsidR="002D599B" w:rsidRPr="00F17638" w:rsidRDefault="002D599B" w:rsidP="00622E5D">
      <w:pPr>
        <w:widowControl/>
        <w:suppressAutoHyphens w:val="0"/>
        <w:wordWrap/>
        <w:adjustRightInd/>
        <w:spacing w:line="360" w:lineRule="auto"/>
        <w:jc w:val="both"/>
        <w:textAlignment w:val="auto"/>
        <w:rPr>
          <w:rFonts w:ascii="Arial" w:hAnsi="Arial" w:cs="Arial"/>
          <w:b/>
          <w:color w:val="000000" w:themeColor="text1"/>
          <w:sz w:val="24"/>
          <w:lang w:val="en-GB"/>
        </w:rPr>
      </w:pPr>
      <w:r w:rsidRPr="00F17638">
        <w:rPr>
          <w:rFonts w:ascii="Arial" w:hAnsi="Arial" w:cs="Arial"/>
          <w:b/>
          <w:color w:val="000000" w:themeColor="text1"/>
          <w:sz w:val="24"/>
          <w:lang w:val="en-GB"/>
        </w:rPr>
        <w:br w:type="page"/>
      </w:r>
    </w:p>
    <w:p w14:paraId="6FF0BE9F" w14:textId="517A5650" w:rsidR="00162A1C" w:rsidRPr="00F17638" w:rsidRDefault="00162A1C" w:rsidP="00622E5D">
      <w:pPr>
        <w:wordWrap/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4"/>
          <w:lang w:val="en-GB"/>
        </w:rPr>
      </w:pPr>
      <w:r w:rsidRPr="00F17638">
        <w:rPr>
          <w:rFonts w:ascii="Arial" w:hAnsi="Arial" w:cs="Arial"/>
          <w:b/>
          <w:color w:val="000000" w:themeColor="text1"/>
          <w:sz w:val="28"/>
          <w:lang w:val="en-GB"/>
        </w:rPr>
        <w:lastRenderedPageBreak/>
        <w:t>Supplementary Figure Legends</w:t>
      </w:r>
    </w:p>
    <w:p w14:paraId="01CDBF98" w14:textId="77777777" w:rsidR="00162A1C" w:rsidRPr="00F17638" w:rsidRDefault="00162A1C" w:rsidP="00622E5D">
      <w:pPr>
        <w:wordWrap/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lang w:val="en-GB"/>
        </w:rPr>
      </w:pPr>
    </w:p>
    <w:p w14:paraId="4608739A" w14:textId="29C73207" w:rsidR="00162A1C" w:rsidRPr="00F17638" w:rsidRDefault="00162A1C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 w:rsidRPr="00F17638">
        <w:rPr>
          <w:rFonts w:ascii="Arial" w:hAnsi="Arial" w:cs="Arial"/>
          <w:b/>
          <w:color w:val="000000" w:themeColor="text1"/>
          <w:sz w:val="24"/>
          <w:lang w:val="en-GB"/>
        </w:rPr>
        <w:t>Supplementary Video 1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="00C12C9D" w:rsidRPr="00F17638">
        <w:rPr>
          <w:rFonts w:ascii="Arial" w:hAnsi="Arial" w:cs="Arial"/>
          <w:color w:val="000000" w:themeColor="text1"/>
          <w:sz w:val="24"/>
          <w:lang w:val="en-GB"/>
        </w:rPr>
        <w:t>Helping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 xml:space="preserve"> behavio</w:t>
      </w:r>
      <w:r w:rsidR="006228B7" w:rsidRPr="00F17638">
        <w:rPr>
          <w:rFonts w:ascii="Arial" w:hAnsi="Arial" w:cs="Arial"/>
          <w:color w:val="000000" w:themeColor="text1"/>
          <w:sz w:val="24"/>
          <w:lang w:val="en-GB"/>
        </w:rPr>
        <w:t>u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 xml:space="preserve">r </w:t>
      </w:r>
      <w:r w:rsidR="00210C6E" w:rsidRPr="00F17638">
        <w:rPr>
          <w:rFonts w:ascii="Arial" w:hAnsi="Arial" w:cs="Arial"/>
          <w:color w:val="000000" w:themeColor="text1"/>
          <w:sz w:val="24"/>
          <w:lang w:val="en-GB"/>
        </w:rPr>
        <w:t xml:space="preserve">towards a 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>cage-mate</w:t>
      </w:r>
      <w:r w:rsidR="00210C6E" w:rsidRPr="00F17638">
        <w:rPr>
          <w:rFonts w:ascii="Arial" w:hAnsi="Arial" w:cs="Arial"/>
          <w:color w:val="000000" w:themeColor="text1"/>
          <w:sz w:val="24"/>
          <w:lang w:val="en-GB"/>
        </w:rPr>
        <w:t xml:space="preserve"> mouse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 xml:space="preserve"> in </w:t>
      </w:r>
      <w:r w:rsidR="00210C6E" w:rsidRPr="00F17638">
        <w:rPr>
          <w:rFonts w:ascii="Arial" w:hAnsi="Arial" w:cs="Arial"/>
          <w:color w:val="000000" w:themeColor="text1"/>
          <w:sz w:val="24"/>
          <w:lang w:val="en-GB"/>
        </w:rPr>
        <w:t xml:space="preserve">the 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>home cage.</w:t>
      </w:r>
    </w:p>
    <w:p w14:paraId="62B6366D" w14:textId="480D310C" w:rsidR="00357366" w:rsidRPr="00F17638" w:rsidRDefault="00C20E5E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lang w:val="en-GB"/>
        </w:rPr>
        <w:t>It is a 4 × speed movie.</w:t>
      </w:r>
      <w:r w:rsidR="00A02304" w:rsidRPr="00F17638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="00210C6E" w:rsidRPr="00F17638">
        <w:rPr>
          <w:rFonts w:ascii="Arial" w:hAnsi="Arial" w:cs="Arial"/>
          <w:color w:val="000000" w:themeColor="text1"/>
          <w:sz w:val="24"/>
          <w:lang w:val="en-GB"/>
        </w:rPr>
        <w:t xml:space="preserve">Three </w:t>
      </w:r>
      <w:r w:rsidR="00A02304" w:rsidRPr="00F17638">
        <w:rPr>
          <w:rFonts w:ascii="Arial" w:hAnsi="Arial" w:cs="Arial"/>
          <w:color w:val="000000" w:themeColor="text1"/>
          <w:sz w:val="24"/>
          <w:lang w:val="en-GB"/>
        </w:rPr>
        <w:t>trial images.</w:t>
      </w:r>
    </w:p>
    <w:p w14:paraId="30ACA269" w14:textId="77777777" w:rsidR="00C20E5E" w:rsidRPr="00F17638" w:rsidRDefault="00C20E5E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14:paraId="5B12ACFC" w14:textId="18BD56A2" w:rsidR="00162A1C" w:rsidRPr="00F17638" w:rsidRDefault="00162A1C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 w:rsidRPr="00F17638">
        <w:rPr>
          <w:rFonts w:ascii="Arial" w:hAnsi="Arial" w:cs="Arial"/>
          <w:b/>
          <w:color w:val="000000" w:themeColor="text1"/>
          <w:sz w:val="24"/>
          <w:lang w:val="en-GB"/>
        </w:rPr>
        <w:t>Supplementary Video 2</w:t>
      </w:r>
      <w:r w:rsidRPr="00F17638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="00C12C9D" w:rsidRPr="00F17638">
        <w:rPr>
          <w:rFonts w:ascii="Arial" w:hAnsi="Arial" w:cs="Arial"/>
          <w:color w:val="000000" w:themeColor="text1"/>
          <w:sz w:val="24"/>
          <w:lang w:val="en-GB"/>
        </w:rPr>
        <w:t>Helping</w:t>
      </w:r>
      <w:r w:rsidR="00D67C8D" w:rsidRPr="00F17638">
        <w:rPr>
          <w:rFonts w:ascii="Arial" w:hAnsi="Arial" w:cs="Arial"/>
          <w:color w:val="000000" w:themeColor="text1"/>
          <w:sz w:val="24"/>
          <w:lang w:val="en-GB"/>
        </w:rPr>
        <w:t xml:space="preserve"> behavio</w:t>
      </w:r>
      <w:r w:rsidR="006228B7" w:rsidRPr="00F17638">
        <w:rPr>
          <w:rFonts w:ascii="Arial" w:hAnsi="Arial" w:cs="Arial"/>
          <w:color w:val="000000" w:themeColor="text1"/>
          <w:sz w:val="24"/>
          <w:lang w:val="en-GB"/>
        </w:rPr>
        <w:t>u</w:t>
      </w:r>
      <w:r w:rsidR="00D67C8D" w:rsidRPr="00F17638">
        <w:rPr>
          <w:rFonts w:ascii="Arial" w:hAnsi="Arial" w:cs="Arial"/>
          <w:color w:val="000000" w:themeColor="text1"/>
          <w:sz w:val="24"/>
          <w:lang w:val="en-GB"/>
        </w:rPr>
        <w:t xml:space="preserve">r </w:t>
      </w:r>
      <w:r w:rsidR="00825D62" w:rsidRPr="00F17638">
        <w:rPr>
          <w:rFonts w:ascii="Arial" w:hAnsi="Arial" w:cs="Arial"/>
          <w:color w:val="000000" w:themeColor="text1"/>
          <w:sz w:val="24"/>
          <w:lang w:val="en-GB"/>
        </w:rPr>
        <w:t xml:space="preserve">towards an </w:t>
      </w:r>
      <w:r w:rsidR="00D67C8D" w:rsidRPr="00F17638">
        <w:rPr>
          <w:rFonts w:ascii="Arial" w:hAnsi="Arial" w:cs="Arial"/>
          <w:color w:val="000000" w:themeColor="text1"/>
          <w:sz w:val="24"/>
          <w:lang w:val="en-GB"/>
        </w:rPr>
        <w:t>anestheti</w:t>
      </w:r>
      <w:r w:rsidR="009F491C" w:rsidRPr="00F17638">
        <w:rPr>
          <w:rFonts w:ascii="Arial" w:hAnsi="Arial" w:cs="Arial"/>
          <w:color w:val="000000" w:themeColor="text1"/>
          <w:sz w:val="24"/>
          <w:lang w:val="en-GB"/>
        </w:rPr>
        <w:t>s</w:t>
      </w:r>
      <w:r w:rsidR="00D67C8D" w:rsidRPr="00F17638">
        <w:rPr>
          <w:rFonts w:ascii="Arial" w:hAnsi="Arial" w:cs="Arial"/>
          <w:color w:val="000000" w:themeColor="text1"/>
          <w:sz w:val="24"/>
          <w:lang w:val="en-GB"/>
        </w:rPr>
        <w:t>ed cage</w:t>
      </w:r>
      <w:r w:rsidR="00825D62" w:rsidRPr="00F17638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="00D67C8D" w:rsidRPr="00F17638">
        <w:rPr>
          <w:rFonts w:ascii="Arial" w:hAnsi="Arial" w:cs="Arial"/>
          <w:color w:val="000000" w:themeColor="text1"/>
          <w:sz w:val="24"/>
          <w:lang w:val="en-GB"/>
        </w:rPr>
        <w:t xml:space="preserve">mate in </w:t>
      </w:r>
      <w:r w:rsidR="00825D62" w:rsidRPr="00F17638">
        <w:rPr>
          <w:rFonts w:ascii="Arial" w:hAnsi="Arial" w:cs="Arial"/>
          <w:color w:val="000000" w:themeColor="text1"/>
          <w:sz w:val="24"/>
          <w:lang w:val="en-GB"/>
        </w:rPr>
        <w:t xml:space="preserve">the </w:t>
      </w:r>
      <w:r w:rsidR="00D67C8D" w:rsidRPr="00F17638">
        <w:rPr>
          <w:rFonts w:ascii="Arial" w:hAnsi="Arial" w:cs="Arial"/>
          <w:color w:val="000000" w:themeColor="text1"/>
          <w:sz w:val="24"/>
          <w:lang w:val="en-GB"/>
        </w:rPr>
        <w:t>home cage.</w:t>
      </w:r>
    </w:p>
    <w:p w14:paraId="00704E25" w14:textId="27BD0DBE" w:rsidR="00DB0154" w:rsidRPr="00433505" w:rsidRDefault="00C20E5E" w:rsidP="00622E5D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 w:rsidRPr="00F17638">
        <w:rPr>
          <w:rFonts w:ascii="Arial" w:hAnsi="Arial" w:cs="Arial"/>
          <w:color w:val="000000" w:themeColor="text1"/>
          <w:sz w:val="24"/>
          <w:lang w:val="en-GB"/>
        </w:rPr>
        <w:t>It is a 4 × speed movie.</w:t>
      </w:r>
      <w:r w:rsidR="00A02304" w:rsidRPr="00F17638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="00825D62" w:rsidRPr="00F17638">
        <w:rPr>
          <w:rFonts w:ascii="Arial" w:hAnsi="Arial" w:cs="Arial"/>
          <w:color w:val="000000" w:themeColor="text1"/>
          <w:sz w:val="24"/>
          <w:lang w:val="en-GB"/>
        </w:rPr>
        <w:t xml:space="preserve">Two </w:t>
      </w:r>
      <w:r w:rsidR="00A02304" w:rsidRPr="00F17638">
        <w:rPr>
          <w:rFonts w:ascii="Arial" w:hAnsi="Arial" w:cs="Arial"/>
          <w:color w:val="000000" w:themeColor="text1"/>
          <w:sz w:val="24"/>
          <w:lang w:val="en-GB"/>
        </w:rPr>
        <w:t>trial images.</w:t>
      </w:r>
    </w:p>
    <w:p w14:paraId="16DB458F" w14:textId="445F062C" w:rsidR="00F70933" w:rsidRPr="00433505" w:rsidRDefault="00F70933" w:rsidP="00622E5D">
      <w:pPr>
        <w:widowControl/>
        <w:suppressAutoHyphens w:val="0"/>
        <w:wordWrap/>
        <w:adjustRightInd/>
        <w:jc w:val="both"/>
        <w:textAlignment w:val="auto"/>
        <w:rPr>
          <w:rFonts w:ascii="Arial" w:hAnsi="Arial" w:cs="Arial"/>
          <w:color w:val="000000" w:themeColor="text1"/>
          <w:sz w:val="24"/>
          <w:lang w:val="en-GB"/>
        </w:rPr>
      </w:pPr>
    </w:p>
    <w:sectPr w:rsidR="00F70933" w:rsidRPr="00433505" w:rsidSect="00F17638">
      <w:footerReference w:type="default" r:id="rId8"/>
      <w:pgSz w:w="11906" w:h="16838"/>
      <w:pgMar w:top="1411" w:right="1411" w:bottom="1411" w:left="141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432557" w14:textId="77777777" w:rsidR="00C949A3" w:rsidRDefault="00C949A3" w:rsidP="00B51C00">
      <w:r>
        <w:separator/>
      </w:r>
    </w:p>
  </w:endnote>
  <w:endnote w:type="continuationSeparator" w:id="0">
    <w:p w14:paraId="497864B5" w14:textId="77777777" w:rsidR="00C949A3" w:rsidRDefault="00C949A3" w:rsidP="00B51C00">
      <w:r>
        <w:continuationSeparator/>
      </w:r>
    </w:p>
  </w:endnote>
  <w:endnote w:type="continuationNotice" w:id="1">
    <w:p w14:paraId="1774D550" w14:textId="77777777" w:rsidR="00C949A3" w:rsidRDefault="00C949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4189261"/>
      <w:docPartObj>
        <w:docPartGallery w:val="Page Numbers (Bottom of Page)"/>
        <w:docPartUnique/>
      </w:docPartObj>
    </w:sdtPr>
    <w:sdtEndPr/>
    <w:sdtContent>
      <w:p w14:paraId="052631AD" w14:textId="0FFAEB55" w:rsidR="008F42DE" w:rsidRPr="005A0EF6" w:rsidRDefault="008F42DE">
        <w:pPr>
          <w:pStyle w:val="a6"/>
          <w:jc w:val="center"/>
        </w:pPr>
        <w:r w:rsidRPr="005A0EF6">
          <w:fldChar w:fldCharType="begin"/>
        </w:r>
        <w:r w:rsidRPr="005A0EF6">
          <w:instrText>PAGE   \* MERGEFORMAT</w:instrText>
        </w:r>
        <w:r w:rsidRPr="005A0EF6">
          <w:fldChar w:fldCharType="separate"/>
        </w:r>
        <w:r w:rsidR="00F17638">
          <w:rPr>
            <w:noProof/>
          </w:rPr>
          <w:t>27</w:t>
        </w:r>
        <w:r w:rsidRPr="005A0EF6">
          <w:fldChar w:fldCharType="end"/>
        </w:r>
      </w:p>
    </w:sdtContent>
  </w:sdt>
  <w:p w14:paraId="254C74BE" w14:textId="77777777" w:rsidR="008F42DE" w:rsidRPr="005A0EF6" w:rsidRDefault="008F42D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AA292" w14:textId="77777777" w:rsidR="00C949A3" w:rsidRDefault="00C949A3" w:rsidP="00B51C00">
      <w:r>
        <w:separator/>
      </w:r>
    </w:p>
  </w:footnote>
  <w:footnote w:type="continuationSeparator" w:id="0">
    <w:p w14:paraId="0B8BAED6" w14:textId="77777777" w:rsidR="00C949A3" w:rsidRDefault="00C949A3" w:rsidP="00B51C00">
      <w:r>
        <w:continuationSeparator/>
      </w:r>
    </w:p>
  </w:footnote>
  <w:footnote w:type="continuationNotice" w:id="1">
    <w:p w14:paraId="22B279C4" w14:textId="77777777" w:rsidR="00C949A3" w:rsidRDefault="00C949A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5674B"/>
    <w:multiLevelType w:val="hybridMultilevel"/>
    <w:tmpl w:val="1CEA9ED6"/>
    <w:lvl w:ilvl="0" w:tplc="96EC6EE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455BA1"/>
    <w:multiLevelType w:val="hybridMultilevel"/>
    <w:tmpl w:val="7E68BC8A"/>
    <w:lvl w:ilvl="0" w:tplc="D2A0E5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D800E9F"/>
    <w:multiLevelType w:val="multilevel"/>
    <w:tmpl w:val="4D2CEF90"/>
    <w:styleLink w:val="WWNum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446E780F"/>
    <w:multiLevelType w:val="hybridMultilevel"/>
    <w:tmpl w:val="60D06FB4"/>
    <w:lvl w:ilvl="0" w:tplc="080C0B06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9CD7914"/>
    <w:multiLevelType w:val="hybridMultilevel"/>
    <w:tmpl w:val="A776F6C0"/>
    <w:lvl w:ilvl="0" w:tplc="C7602B88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CF129D3"/>
    <w:multiLevelType w:val="hybridMultilevel"/>
    <w:tmpl w:val="58C618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1AD4153"/>
    <w:multiLevelType w:val="hybridMultilevel"/>
    <w:tmpl w:val="CEA07B98"/>
    <w:lvl w:ilvl="0" w:tplc="534E38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/>
  <w:doNotTrackFormatting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3tjQyMzE1MDU2NDVT0lEKTi0uzszPAykwrAUAif9qVywAAAA="/>
  </w:docVars>
  <w:rsids>
    <w:rsidRoot w:val="002C244A"/>
    <w:rsid w:val="00004F64"/>
    <w:rsid w:val="000064F9"/>
    <w:rsid w:val="00006D20"/>
    <w:rsid w:val="00006F5A"/>
    <w:rsid w:val="00010309"/>
    <w:rsid w:val="00014AEC"/>
    <w:rsid w:val="0001635A"/>
    <w:rsid w:val="00020D9A"/>
    <w:rsid w:val="00022043"/>
    <w:rsid w:val="00023632"/>
    <w:rsid w:val="00024A5F"/>
    <w:rsid w:val="00024DF6"/>
    <w:rsid w:val="000254ED"/>
    <w:rsid w:val="00026074"/>
    <w:rsid w:val="00027444"/>
    <w:rsid w:val="00030C9D"/>
    <w:rsid w:val="00032D4C"/>
    <w:rsid w:val="00032E8C"/>
    <w:rsid w:val="00036147"/>
    <w:rsid w:val="00036180"/>
    <w:rsid w:val="000362FD"/>
    <w:rsid w:val="0003780E"/>
    <w:rsid w:val="00040F2B"/>
    <w:rsid w:val="00041C2C"/>
    <w:rsid w:val="0004202B"/>
    <w:rsid w:val="00044556"/>
    <w:rsid w:val="00044CD1"/>
    <w:rsid w:val="0004533F"/>
    <w:rsid w:val="00046197"/>
    <w:rsid w:val="000463C1"/>
    <w:rsid w:val="00046C7F"/>
    <w:rsid w:val="00046E8D"/>
    <w:rsid w:val="00051B06"/>
    <w:rsid w:val="00051C1C"/>
    <w:rsid w:val="00052994"/>
    <w:rsid w:val="000544AD"/>
    <w:rsid w:val="000553E9"/>
    <w:rsid w:val="000553EA"/>
    <w:rsid w:val="0005590E"/>
    <w:rsid w:val="00055E87"/>
    <w:rsid w:val="00056387"/>
    <w:rsid w:val="00056BC8"/>
    <w:rsid w:val="00056D89"/>
    <w:rsid w:val="000575A7"/>
    <w:rsid w:val="00057C24"/>
    <w:rsid w:val="00057FDC"/>
    <w:rsid w:val="00060B02"/>
    <w:rsid w:val="00060E7B"/>
    <w:rsid w:val="00060FFE"/>
    <w:rsid w:val="00062735"/>
    <w:rsid w:val="00062D3E"/>
    <w:rsid w:val="000635E6"/>
    <w:rsid w:val="00064A66"/>
    <w:rsid w:val="00064FF9"/>
    <w:rsid w:val="00065893"/>
    <w:rsid w:val="00066043"/>
    <w:rsid w:val="00066449"/>
    <w:rsid w:val="00066599"/>
    <w:rsid w:val="00066C32"/>
    <w:rsid w:val="0006706D"/>
    <w:rsid w:val="00070FAB"/>
    <w:rsid w:val="000733D7"/>
    <w:rsid w:val="00074372"/>
    <w:rsid w:val="00075EBE"/>
    <w:rsid w:val="00076A7E"/>
    <w:rsid w:val="00077518"/>
    <w:rsid w:val="000803C8"/>
    <w:rsid w:val="00080972"/>
    <w:rsid w:val="000811B0"/>
    <w:rsid w:val="00083A09"/>
    <w:rsid w:val="00083A9A"/>
    <w:rsid w:val="000844DD"/>
    <w:rsid w:val="000859D4"/>
    <w:rsid w:val="00086797"/>
    <w:rsid w:val="00086DEF"/>
    <w:rsid w:val="000877D7"/>
    <w:rsid w:val="000879D3"/>
    <w:rsid w:val="0009037D"/>
    <w:rsid w:val="000909A5"/>
    <w:rsid w:val="000922F2"/>
    <w:rsid w:val="00092342"/>
    <w:rsid w:val="00092DB0"/>
    <w:rsid w:val="00094E2A"/>
    <w:rsid w:val="00094E92"/>
    <w:rsid w:val="00095D82"/>
    <w:rsid w:val="00096E5D"/>
    <w:rsid w:val="000A15B2"/>
    <w:rsid w:val="000A26B7"/>
    <w:rsid w:val="000A2BFA"/>
    <w:rsid w:val="000A3735"/>
    <w:rsid w:val="000A4D72"/>
    <w:rsid w:val="000A5B31"/>
    <w:rsid w:val="000A63AF"/>
    <w:rsid w:val="000A7D51"/>
    <w:rsid w:val="000A7E1E"/>
    <w:rsid w:val="000B011F"/>
    <w:rsid w:val="000B1802"/>
    <w:rsid w:val="000B1FD7"/>
    <w:rsid w:val="000B2737"/>
    <w:rsid w:val="000B2850"/>
    <w:rsid w:val="000B30AB"/>
    <w:rsid w:val="000B3A9F"/>
    <w:rsid w:val="000B3B1B"/>
    <w:rsid w:val="000B5778"/>
    <w:rsid w:val="000B5EB8"/>
    <w:rsid w:val="000B5FBC"/>
    <w:rsid w:val="000B61A3"/>
    <w:rsid w:val="000B674E"/>
    <w:rsid w:val="000B71A7"/>
    <w:rsid w:val="000B7798"/>
    <w:rsid w:val="000C4612"/>
    <w:rsid w:val="000C490D"/>
    <w:rsid w:val="000C51C5"/>
    <w:rsid w:val="000C5437"/>
    <w:rsid w:val="000C55FA"/>
    <w:rsid w:val="000C5C80"/>
    <w:rsid w:val="000C686D"/>
    <w:rsid w:val="000C6F89"/>
    <w:rsid w:val="000C74CD"/>
    <w:rsid w:val="000C7739"/>
    <w:rsid w:val="000D0782"/>
    <w:rsid w:val="000D137C"/>
    <w:rsid w:val="000D15D2"/>
    <w:rsid w:val="000D185C"/>
    <w:rsid w:val="000D2DC9"/>
    <w:rsid w:val="000D416C"/>
    <w:rsid w:val="000D435C"/>
    <w:rsid w:val="000D4A2F"/>
    <w:rsid w:val="000D63FB"/>
    <w:rsid w:val="000D64AF"/>
    <w:rsid w:val="000D687C"/>
    <w:rsid w:val="000D6F43"/>
    <w:rsid w:val="000D71DD"/>
    <w:rsid w:val="000E0F8F"/>
    <w:rsid w:val="000E2309"/>
    <w:rsid w:val="000E2BA3"/>
    <w:rsid w:val="000E4461"/>
    <w:rsid w:val="000E4F20"/>
    <w:rsid w:val="000E5831"/>
    <w:rsid w:val="000E5BB3"/>
    <w:rsid w:val="000E6EAC"/>
    <w:rsid w:val="000E740D"/>
    <w:rsid w:val="000E7EB7"/>
    <w:rsid w:val="000F1F4C"/>
    <w:rsid w:val="000F2210"/>
    <w:rsid w:val="000F23CF"/>
    <w:rsid w:val="000F2608"/>
    <w:rsid w:val="000F393B"/>
    <w:rsid w:val="000F3D99"/>
    <w:rsid w:val="000F4677"/>
    <w:rsid w:val="000F48F5"/>
    <w:rsid w:val="000F4C7E"/>
    <w:rsid w:val="000F5FF0"/>
    <w:rsid w:val="000F6C10"/>
    <w:rsid w:val="000F79CF"/>
    <w:rsid w:val="001023A2"/>
    <w:rsid w:val="001036D2"/>
    <w:rsid w:val="00104FE7"/>
    <w:rsid w:val="0010505E"/>
    <w:rsid w:val="00105A96"/>
    <w:rsid w:val="00107F46"/>
    <w:rsid w:val="00110C3C"/>
    <w:rsid w:val="001110BC"/>
    <w:rsid w:val="00111397"/>
    <w:rsid w:val="001120E1"/>
    <w:rsid w:val="0011251C"/>
    <w:rsid w:val="00112B99"/>
    <w:rsid w:val="001136F1"/>
    <w:rsid w:val="00113837"/>
    <w:rsid w:val="0011535B"/>
    <w:rsid w:val="00121207"/>
    <w:rsid w:val="00122CE8"/>
    <w:rsid w:val="00122DC5"/>
    <w:rsid w:val="001239FC"/>
    <w:rsid w:val="00123F47"/>
    <w:rsid w:val="00130A1F"/>
    <w:rsid w:val="00130BF0"/>
    <w:rsid w:val="001327F0"/>
    <w:rsid w:val="0013385F"/>
    <w:rsid w:val="0013418E"/>
    <w:rsid w:val="00134F78"/>
    <w:rsid w:val="0013606E"/>
    <w:rsid w:val="0013679A"/>
    <w:rsid w:val="00136F6C"/>
    <w:rsid w:val="00137DBF"/>
    <w:rsid w:val="00140735"/>
    <w:rsid w:val="00143331"/>
    <w:rsid w:val="0014373C"/>
    <w:rsid w:val="001446DB"/>
    <w:rsid w:val="001447C7"/>
    <w:rsid w:val="0014628C"/>
    <w:rsid w:val="00146816"/>
    <w:rsid w:val="001474D2"/>
    <w:rsid w:val="00147BD0"/>
    <w:rsid w:val="00151FF3"/>
    <w:rsid w:val="001522ED"/>
    <w:rsid w:val="001533C9"/>
    <w:rsid w:val="00153FC7"/>
    <w:rsid w:val="001549BC"/>
    <w:rsid w:val="00154B55"/>
    <w:rsid w:val="00154FF1"/>
    <w:rsid w:val="00155837"/>
    <w:rsid w:val="00156574"/>
    <w:rsid w:val="0015670F"/>
    <w:rsid w:val="0015677B"/>
    <w:rsid w:val="00157301"/>
    <w:rsid w:val="001619F1"/>
    <w:rsid w:val="00162A1C"/>
    <w:rsid w:val="00164612"/>
    <w:rsid w:val="0016621F"/>
    <w:rsid w:val="001666E5"/>
    <w:rsid w:val="0016678B"/>
    <w:rsid w:val="00167B82"/>
    <w:rsid w:val="00171441"/>
    <w:rsid w:val="00173AE0"/>
    <w:rsid w:val="001743E6"/>
    <w:rsid w:val="00174C90"/>
    <w:rsid w:val="00174DDC"/>
    <w:rsid w:val="001752FC"/>
    <w:rsid w:val="0017608B"/>
    <w:rsid w:val="00176D4C"/>
    <w:rsid w:val="00177B08"/>
    <w:rsid w:val="00180594"/>
    <w:rsid w:val="00180A2A"/>
    <w:rsid w:val="00182107"/>
    <w:rsid w:val="00182696"/>
    <w:rsid w:val="00182FB7"/>
    <w:rsid w:val="0018505D"/>
    <w:rsid w:val="00187922"/>
    <w:rsid w:val="00187E7D"/>
    <w:rsid w:val="00190029"/>
    <w:rsid w:val="00190356"/>
    <w:rsid w:val="001903F5"/>
    <w:rsid w:val="001907B4"/>
    <w:rsid w:val="00192F95"/>
    <w:rsid w:val="001965F9"/>
    <w:rsid w:val="001A0E57"/>
    <w:rsid w:val="001A3C46"/>
    <w:rsid w:val="001A3DDE"/>
    <w:rsid w:val="001A5E7E"/>
    <w:rsid w:val="001A5FB2"/>
    <w:rsid w:val="001A6528"/>
    <w:rsid w:val="001A6E70"/>
    <w:rsid w:val="001A7336"/>
    <w:rsid w:val="001A7635"/>
    <w:rsid w:val="001B21C0"/>
    <w:rsid w:val="001B460C"/>
    <w:rsid w:val="001B54C2"/>
    <w:rsid w:val="001B5BCA"/>
    <w:rsid w:val="001B7677"/>
    <w:rsid w:val="001C03C6"/>
    <w:rsid w:val="001C1E4A"/>
    <w:rsid w:val="001C2128"/>
    <w:rsid w:val="001C2658"/>
    <w:rsid w:val="001C3EDF"/>
    <w:rsid w:val="001C3F94"/>
    <w:rsid w:val="001C4516"/>
    <w:rsid w:val="001C5006"/>
    <w:rsid w:val="001C698E"/>
    <w:rsid w:val="001C710C"/>
    <w:rsid w:val="001D05E8"/>
    <w:rsid w:val="001D449D"/>
    <w:rsid w:val="001D49DE"/>
    <w:rsid w:val="001D4B5E"/>
    <w:rsid w:val="001D4C38"/>
    <w:rsid w:val="001D7F1F"/>
    <w:rsid w:val="001E0B06"/>
    <w:rsid w:val="001E1377"/>
    <w:rsid w:val="001E204C"/>
    <w:rsid w:val="001E2D13"/>
    <w:rsid w:val="001E3EB0"/>
    <w:rsid w:val="001E4599"/>
    <w:rsid w:val="001E4862"/>
    <w:rsid w:val="001E56F8"/>
    <w:rsid w:val="001F0314"/>
    <w:rsid w:val="001F0910"/>
    <w:rsid w:val="001F1168"/>
    <w:rsid w:val="001F1552"/>
    <w:rsid w:val="001F3DC8"/>
    <w:rsid w:val="001F4A4D"/>
    <w:rsid w:val="001F51E6"/>
    <w:rsid w:val="001F51FB"/>
    <w:rsid w:val="001F6825"/>
    <w:rsid w:val="001F7CE6"/>
    <w:rsid w:val="00201383"/>
    <w:rsid w:val="00201AA5"/>
    <w:rsid w:val="002021DB"/>
    <w:rsid w:val="00203B67"/>
    <w:rsid w:val="00204E86"/>
    <w:rsid w:val="00206C04"/>
    <w:rsid w:val="00206E6F"/>
    <w:rsid w:val="00207BBB"/>
    <w:rsid w:val="00207F14"/>
    <w:rsid w:val="00210C6E"/>
    <w:rsid w:val="00211160"/>
    <w:rsid w:val="00211E59"/>
    <w:rsid w:val="00212D25"/>
    <w:rsid w:val="0021530D"/>
    <w:rsid w:val="002160B7"/>
    <w:rsid w:val="00216A16"/>
    <w:rsid w:val="002241CC"/>
    <w:rsid w:val="00224897"/>
    <w:rsid w:val="00225F66"/>
    <w:rsid w:val="00227E38"/>
    <w:rsid w:val="00227EDC"/>
    <w:rsid w:val="00231764"/>
    <w:rsid w:val="002325EF"/>
    <w:rsid w:val="00233D6D"/>
    <w:rsid w:val="00234454"/>
    <w:rsid w:val="00234E3A"/>
    <w:rsid w:val="00235478"/>
    <w:rsid w:val="00240F5E"/>
    <w:rsid w:val="002415EF"/>
    <w:rsid w:val="00241CDC"/>
    <w:rsid w:val="00241E34"/>
    <w:rsid w:val="00242128"/>
    <w:rsid w:val="0024263B"/>
    <w:rsid w:val="00243B4E"/>
    <w:rsid w:val="0024440C"/>
    <w:rsid w:val="00244A10"/>
    <w:rsid w:val="00246563"/>
    <w:rsid w:val="00246906"/>
    <w:rsid w:val="00250818"/>
    <w:rsid w:val="00250F9B"/>
    <w:rsid w:val="00250FBC"/>
    <w:rsid w:val="002519A3"/>
    <w:rsid w:val="00251DD0"/>
    <w:rsid w:val="0025337B"/>
    <w:rsid w:val="002536B0"/>
    <w:rsid w:val="002560EB"/>
    <w:rsid w:val="00256111"/>
    <w:rsid w:val="002575B7"/>
    <w:rsid w:val="00257F5B"/>
    <w:rsid w:val="0026068C"/>
    <w:rsid w:val="00260C0A"/>
    <w:rsid w:val="00262CA0"/>
    <w:rsid w:val="00263497"/>
    <w:rsid w:val="00265203"/>
    <w:rsid w:val="00265C1D"/>
    <w:rsid w:val="00266120"/>
    <w:rsid w:val="0026680E"/>
    <w:rsid w:val="00266AA5"/>
    <w:rsid w:val="00267B58"/>
    <w:rsid w:val="00273C7D"/>
    <w:rsid w:val="00275269"/>
    <w:rsid w:val="00276473"/>
    <w:rsid w:val="00276C61"/>
    <w:rsid w:val="00280B7F"/>
    <w:rsid w:val="00285225"/>
    <w:rsid w:val="002861C0"/>
    <w:rsid w:val="0028628B"/>
    <w:rsid w:val="002862E9"/>
    <w:rsid w:val="00286515"/>
    <w:rsid w:val="00287334"/>
    <w:rsid w:val="002907D1"/>
    <w:rsid w:val="0029282C"/>
    <w:rsid w:val="00293D28"/>
    <w:rsid w:val="00293F18"/>
    <w:rsid w:val="00296E97"/>
    <w:rsid w:val="00297E96"/>
    <w:rsid w:val="002A1523"/>
    <w:rsid w:val="002A28D4"/>
    <w:rsid w:val="002A319A"/>
    <w:rsid w:val="002A33C1"/>
    <w:rsid w:val="002A5F9A"/>
    <w:rsid w:val="002A65AF"/>
    <w:rsid w:val="002A65F7"/>
    <w:rsid w:val="002B0C3C"/>
    <w:rsid w:val="002B0E18"/>
    <w:rsid w:val="002B6755"/>
    <w:rsid w:val="002B6DED"/>
    <w:rsid w:val="002B7A78"/>
    <w:rsid w:val="002C244A"/>
    <w:rsid w:val="002C2830"/>
    <w:rsid w:val="002C348E"/>
    <w:rsid w:val="002C4158"/>
    <w:rsid w:val="002C67F5"/>
    <w:rsid w:val="002C707F"/>
    <w:rsid w:val="002C7890"/>
    <w:rsid w:val="002D1134"/>
    <w:rsid w:val="002D268A"/>
    <w:rsid w:val="002D27AD"/>
    <w:rsid w:val="002D2C26"/>
    <w:rsid w:val="002D42CE"/>
    <w:rsid w:val="002D44ED"/>
    <w:rsid w:val="002D4702"/>
    <w:rsid w:val="002D599B"/>
    <w:rsid w:val="002D67CF"/>
    <w:rsid w:val="002D6875"/>
    <w:rsid w:val="002D68FD"/>
    <w:rsid w:val="002E0D2D"/>
    <w:rsid w:val="002E2148"/>
    <w:rsid w:val="002E27DE"/>
    <w:rsid w:val="002E2A8B"/>
    <w:rsid w:val="002E2E73"/>
    <w:rsid w:val="002E2E9B"/>
    <w:rsid w:val="002E5872"/>
    <w:rsid w:val="002E6AB8"/>
    <w:rsid w:val="002E720C"/>
    <w:rsid w:val="002F0D3D"/>
    <w:rsid w:val="002F105A"/>
    <w:rsid w:val="002F17CC"/>
    <w:rsid w:val="002F1C86"/>
    <w:rsid w:val="002F524A"/>
    <w:rsid w:val="002F79B1"/>
    <w:rsid w:val="002F7A0F"/>
    <w:rsid w:val="003014A3"/>
    <w:rsid w:val="00302034"/>
    <w:rsid w:val="003026B2"/>
    <w:rsid w:val="00302B00"/>
    <w:rsid w:val="00302F9B"/>
    <w:rsid w:val="00303B07"/>
    <w:rsid w:val="00304CCF"/>
    <w:rsid w:val="003061C5"/>
    <w:rsid w:val="00306E57"/>
    <w:rsid w:val="0031088D"/>
    <w:rsid w:val="00311A9A"/>
    <w:rsid w:val="00311D89"/>
    <w:rsid w:val="00313A21"/>
    <w:rsid w:val="0031405B"/>
    <w:rsid w:val="00314B03"/>
    <w:rsid w:val="00314D86"/>
    <w:rsid w:val="0031519C"/>
    <w:rsid w:val="00315E8E"/>
    <w:rsid w:val="00317550"/>
    <w:rsid w:val="00317B6A"/>
    <w:rsid w:val="00321221"/>
    <w:rsid w:val="00321D63"/>
    <w:rsid w:val="00322DAB"/>
    <w:rsid w:val="00323A73"/>
    <w:rsid w:val="00324445"/>
    <w:rsid w:val="00325459"/>
    <w:rsid w:val="0032565E"/>
    <w:rsid w:val="00325D85"/>
    <w:rsid w:val="0032647D"/>
    <w:rsid w:val="00327162"/>
    <w:rsid w:val="00327F45"/>
    <w:rsid w:val="003301B3"/>
    <w:rsid w:val="00330F96"/>
    <w:rsid w:val="00331040"/>
    <w:rsid w:val="0033132F"/>
    <w:rsid w:val="00332B4B"/>
    <w:rsid w:val="00332CDE"/>
    <w:rsid w:val="003331D4"/>
    <w:rsid w:val="00333891"/>
    <w:rsid w:val="00334832"/>
    <w:rsid w:val="00336A0B"/>
    <w:rsid w:val="003378CA"/>
    <w:rsid w:val="00337EDB"/>
    <w:rsid w:val="0034002F"/>
    <w:rsid w:val="00340172"/>
    <w:rsid w:val="003409E3"/>
    <w:rsid w:val="00341C60"/>
    <w:rsid w:val="00342046"/>
    <w:rsid w:val="00342403"/>
    <w:rsid w:val="00343E2E"/>
    <w:rsid w:val="00343F73"/>
    <w:rsid w:val="003452EA"/>
    <w:rsid w:val="00345716"/>
    <w:rsid w:val="003476E5"/>
    <w:rsid w:val="00347C4C"/>
    <w:rsid w:val="00347D57"/>
    <w:rsid w:val="00352693"/>
    <w:rsid w:val="003529B3"/>
    <w:rsid w:val="00352AA4"/>
    <w:rsid w:val="00353777"/>
    <w:rsid w:val="0035425B"/>
    <w:rsid w:val="00356A44"/>
    <w:rsid w:val="00356EAA"/>
    <w:rsid w:val="00357366"/>
    <w:rsid w:val="00357E81"/>
    <w:rsid w:val="0036178E"/>
    <w:rsid w:val="00361844"/>
    <w:rsid w:val="00361FF7"/>
    <w:rsid w:val="003620EB"/>
    <w:rsid w:val="00362328"/>
    <w:rsid w:val="0036273B"/>
    <w:rsid w:val="00362E00"/>
    <w:rsid w:val="003637C5"/>
    <w:rsid w:val="00364510"/>
    <w:rsid w:val="00364513"/>
    <w:rsid w:val="00364753"/>
    <w:rsid w:val="00365752"/>
    <w:rsid w:val="003668B4"/>
    <w:rsid w:val="00367402"/>
    <w:rsid w:val="00371FF7"/>
    <w:rsid w:val="00372411"/>
    <w:rsid w:val="00372451"/>
    <w:rsid w:val="003734FE"/>
    <w:rsid w:val="00373550"/>
    <w:rsid w:val="00373C56"/>
    <w:rsid w:val="00374A05"/>
    <w:rsid w:val="0037690C"/>
    <w:rsid w:val="00376D45"/>
    <w:rsid w:val="00380251"/>
    <w:rsid w:val="00382E7B"/>
    <w:rsid w:val="003838CD"/>
    <w:rsid w:val="00383E92"/>
    <w:rsid w:val="00384557"/>
    <w:rsid w:val="00384757"/>
    <w:rsid w:val="003848FE"/>
    <w:rsid w:val="00385593"/>
    <w:rsid w:val="00385805"/>
    <w:rsid w:val="00387B9A"/>
    <w:rsid w:val="003917D8"/>
    <w:rsid w:val="00392594"/>
    <w:rsid w:val="003933D9"/>
    <w:rsid w:val="003936ED"/>
    <w:rsid w:val="00393E39"/>
    <w:rsid w:val="00394AF5"/>
    <w:rsid w:val="00394F4F"/>
    <w:rsid w:val="003A02B0"/>
    <w:rsid w:val="003A0EC4"/>
    <w:rsid w:val="003A14E8"/>
    <w:rsid w:val="003A2289"/>
    <w:rsid w:val="003A2EE3"/>
    <w:rsid w:val="003A3717"/>
    <w:rsid w:val="003A40F3"/>
    <w:rsid w:val="003A4384"/>
    <w:rsid w:val="003A4FCD"/>
    <w:rsid w:val="003A6512"/>
    <w:rsid w:val="003B02EB"/>
    <w:rsid w:val="003B1702"/>
    <w:rsid w:val="003B2061"/>
    <w:rsid w:val="003B2654"/>
    <w:rsid w:val="003B38D6"/>
    <w:rsid w:val="003B3A9E"/>
    <w:rsid w:val="003B4D62"/>
    <w:rsid w:val="003B51DE"/>
    <w:rsid w:val="003B5368"/>
    <w:rsid w:val="003B783D"/>
    <w:rsid w:val="003B78A4"/>
    <w:rsid w:val="003C1D1E"/>
    <w:rsid w:val="003C2416"/>
    <w:rsid w:val="003C2AEA"/>
    <w:rsid w:val="003C2B80"/>
    <w:rsid w:val="003C2F63"/>
    <w:rsid w:val="003C2FED"/>
    <w:rsid w:val="003C35E2"/>
    <w:rsid w:val="003C3A73"/>
    <w:rsid w:val="003C5A5E"/>
    <w:rsid w:val="003C63EA"/>
    <w:rsid w:val="003C6571"/>
    <w:rsid w:val="003C6E8E"/>
    <w:rsid w:val="003C7A5D"/>
    <w:rsid w:val="003D15C5"/>
    <w:rsid w:val="003D2B4B"/>
    <w:rsid w:val="003D2CE2"/>
    <w:rsid w:val="003D60D6"/>
    <w:rsid w:val="003D7DE4"/>
    <w:rsid w:val="003E0DCD"/>
    <w:rsid w:val="003E102B"/>
    <w:rsid w:val="003E1A0B"/>
    <w:rsid w:val="003E21BF"/>
    <w:rsid w:val="003E25A3"/>
    <w:rsid w:val="003E2A9B"/>
    <w:rsid w:val="003E2AE9"/>
    <w:rsid w:val="003E685E"/>
    <w:rsid w:val="003E7109"/>
    <w:rsid w:val="003E7762"/>
    <w:rsid w:val="003E78C0"/>
    <w:rsid w:val="003F1E86"/>
    <w:rsid w:val="003F2834"/>
    <w:rsid w:val="003F28DA"/>
    <w:rsid w:val="003F35EC"/>
    <w:rsid w:val="003F4F71"/>
    <w:rsid w:val="003F633E"/>
    <w:rsid w:val="003F656D"/>
    <w:rsid w:val="00400268"/>
    <w:rsid w:val="00400CB3"/>
    <w:rsid w:val="00400DBD"/>
    <w:rsid w:val="00401B6A"/>
    <w:rsid w:val="004035E8"/>
    <w:rsid w:val="00404026"/>
    <w:rsid w:val="00404262"/>
    <w:rsid w:val="004059BB"/>
    <w:rsid w:val="00405CF3"/>
    <w:rsid w:val="00406055"/>
    <w:rsid w:val="004076DE"/>
    <w:rsid w:val="00407EC3"/>
    <w:rsid w:val="00410D57"/>
    <w:rsid w:val="00411153"/>
    <w:rsid w:val="0041235A"/>
    <w:rsid w:val="00412A1B"/>
    <w:rsid w:val="00412E10"/>
    <w:rsid w:val="00414F8A"/>
    <w:rsid w:val="00416E5D"/>
    <w:rsid w:val="0042125C"/>
    <w:rsid w:val="00421E75"/>
    <w:rsid w:val="00423024"/>
    <w:rsid w:val="004232C0"/>
    <w:rsid w:val="0042359F"/>
    <w:rsid w:val="00423935"/>
    <w:rsid w:val="0042591B"/>
    <w:rsid w:val="00430AA3"/>
    <w:rsid w:val="0043264F"/>
    <w:rsid w:val="00433505"/>
    <w:rsid w:val="004335D5"/>
    <w:rsid w:val="0043455B"/>
    <w:rsid w:val="00434C2A"/>
    <w:rsid w:val="00434F59"/>
    <w:rsid w:val="00435306"/>
    <w:rsid w:val="00435883"/>
    <w:rsid w:val="004365A7"/>
    <w:rsid w:val="004366E7"/>
    <w:rsid w:val="00437F6F"/>
    <w:rsid w:val="0044016B"/>
    <w:rsid w:val="004408D5"/>
    <w:rsid w:val="004414D9"/>
    <w:rsid w:val="004420A8"/>
    <w:rsid w:val="004438BE"/>
    <w:rsid w:val="00443D19"/>
    <w:rsid w:val="00444023"/>
    <w:rsid w:val="0044418F"/>
    <w:rsid w:val="0044483E"/>
    <w:rsid w:val="004459C4"/>
    <w:rsid w:val="0044656C"/>
    <w:rsid w:val="00446B06"/>
    <w:rsid w:val="004471D6"/>
    <w:rsid w:val="00447525"/>
    <w:rsid w:val="00447C55"/>
    <w:rsid w:val="00450382"/>
    <w:rsid w:val="004509D6"/>
    <w:rsid w:val="00452BD5"/>
    <w:rsid w:val="004534F6"/>
    <w:rsid w:val="0045379F"/>
    <w:rsid w:val="00453A35"/>
    <w:rsid w:val="004553C8"/>
    <w:rsid w:val="0045572B"/>
    <w:rsid w:val="00455BDE"/>
    <w:rsid w:val="00456682"/>
    <w:rsid w:val="00456B03"/>
    <w:rsid w:val="00460B98"/>
    <w:rsid w:val="00461D74"/>
    <w:rsid w:val="00461DBA"/>
    <w:rsid w:val="0046200F"/>
    <w:rsid w:val="004621E8"/>
    <w:rsid w:val="0046361C"/>
    <w:rsid w:val="00465097"/>
    <w:rsid w:val="00471153"/>
    <w:rsid w:val="00472B91"/>
    <w:rsid w:val="00472F9D"/>
    <w:rsid w:val="004737E3"/>
    <w:rsid w:val="00473DF7"/>
    <w:rsid w:val="00475FEE"/>
    <w:rsid w:val="004768AC"/>
    <w:rsid w:val="00486699"/>
    <w:rsid w:val="0048703F"/>
    <w:rsid w:val="00487047"/>
    <w:rsid w:val="00487852"/>
    <w:rsid w:val="00490650"/>
    <w:rsid w:val="00490B55"/>
    <w:rsid w:val="00494392"/>
    <w:rsid w:val="004951D4"/>
    <w:rsid w:val="004967DA"/>
    <w:rsid w:val="004970E7"/>
    <w:rsid w:val="0049782E"/>
    <w:rsid w:val="004A0D07"/>
    <w:rsid w:val="004A183E"/>
    <w:rsid w:val="004A24C6"/>
    <w:rsid w:val="004A3347"/>
    <w:rsid w:val="004A3AAC"/>
    <w:rsid w:val="004A4551"/>
    <w:rsid w:val="004A57FF"/>
    <w:rsid w:val="004A6E42"/>
    <w:rsid w:val="004A7687"/>
    <w:rsid w:val="004B044B"/>
    <w:rsid w:val="004B1289"/>
    <w:rsid w:val="004B1FEB"/>
    <w:rsid w:val="004B2AA7"/>
    <w:rsid w:val="004B2C75"/>
    <w:rsid w:val="004B2E30"/>
    <w:rsid w:val="004B3322"/>
    <w:rsid w:val="004B459D"/>
    <w:rsid w:val="004B50FD"/>
    <w:rsid w:val="004B5179"/>
    <w:rsid w:val="004B584C"/>
    <w:rsid w:val="004B60D6"/>
    <w:rsid w:val="004B7A5C"/>
    <w:rsid w:val="004C22E0"/>
    <w:rsid w:val="004C2724"/>
    <w:rsid w:val="004C41D4"/>
    <w:rsid w:val="004C4498"/>
    <w:rsid w:val="004C4B15"/>
    <w:rsid w:val="004C79D7"/>
    <w:rsid w:val="004C7DC3"/>
    <w:rsid w:val="004D1706"/>
    <w:rsid w:val="004D4971"/>
    <w:rsid w:val="004D4A79"/>
    <w:rsid w:val="004D62EB"/>
    <w:rsid w:val="004D69D8"/>
    <w:rsid w:val="004D6ABF"/>
    <w:rsid w:val="004D6F12"/>
    <w:rsid w:val="004E0577"/>
    <w:rsid w:val="004E0CCF"/>
    <w:rsid w:val="004E1D65"/>
    <w:rsid w:val="004E211C"/>
    <w:rsid w:val="004E2756"/>
    <w:rsid w:val="004F0C5B"/>
    <w:rsid w:val="004F0E70"/>
    <w:rsid w:val="004F1796"/>
    <w:rsid w:val="004F2118"/>
    <w:rsid w:val="004F29FC"/>
    <w:rsid w:val="004F4A7B"/>
    <w:rsid w:val="004F59DD"/>
    <w:rsid w:val="004F63D9"/>
    <w:rsid w:val="0050159A"/>
    <w:rsid w:val="00501F15"/>
    <w:rsid w:val="005033E1"/>
    <w:rsid w:val="005054E9"/>
    <w:rsid w:val="00507010"/>
    <w:rsid w:val="005079AB"/>
    <w:rsid w:val="005108C4"/>
    <w:rsid w:val="00511E53"/>
    <w:rsid w:val="00511EC9"/>
    <w:rsid w:val="005139DA"/>
    <w:rsid w:val="00513AEB"/>
    <w:rsid w:val="00513F35"/>
    <w:rsid w:val="00514E5A"/>
    <w:rsid w:val="005153CB"/>
    <w:rsid w:val="00515479"/>
    <w:rsid w:val="005162E6"/>
    <w:rsid w:val="00516CCD"/>
    <w:rsid w:val="00517A93"/>
    <w:rsid w:val="00522706"/>
    <w:rsid w:val="005233AC"/>
    <w:rsid w:val="005234A4"/>
    <w:rsid w:val="005247B4"/>
    <w:rsid w:val="005267FC"/>
    <w:rsid w:val="005308E4"/>
    <w:rsid w:val="00530BEC"/>
    <w:rsid w:val="0053151B"/>
    <w:rsid w:val="005339B5"/>
    <w:rsid w:val="0053574E"/>
    <w:rsid w:val="0053604F"/>
    <w:rsid w:val="0053684F"/>
    <w:rsid w:val="0053765B"/>
    <w:rsid w:val="0054198C"/>
    <w:rsid w:val="0054290C"/>
    <w:rsid w:val="00543141"/>
    <w:rsid w:val="00543775"/>
    <w:rsid w:val="005446B9"/>
    <w:rsid w:val="00544C71"/>
    <w:rsid w:val="0054519E"/>
    <w:rsid w:val="00545519"/>
    <w:rsid w:val="005461FB"/>
    <w:rsid w:val="005462A7"/>
    <w:rsid w:val="005502C0"/>
    <w:rsid w:val="00550CA2"/>
    <w:rsid w:val="00555C1A"/>
    <w:rsid w:val="005563FC"/>
    <w:rsid w:val="005572C3"/>
    <w:rsid w:val="0056061A"/>
    <w:rsid w:val="00563262"/>
    <w:rsid w:val="005634DD"/>
    <w:rsid w:val="00563B30"/>
    <w:rsid w:val="00564B66"/>
    <w:rsid w:val="00564F29"/>
    <w:rsid w:val="00565BE2"/>
    <w:rsid w:val="005666C6"/>
    <w:rsid w:val="00567313"/>
    <w:rsid w:val="005705F6"/>
    <w:rsid w:val="00570835"/>
    <w:rsid w:val="00572C72"/>
    <w:rsid w:val="005739FC"/>
    <w:rsid w:val="00574A05"/>
    <w:rsid w:val="00582206"/>
    <w:rsid w:val="0058280A"/>
    <w:rsid w:val="00583BDA"/>
    <w:rsid w:val="00583E63"/>
    <w:rsid w:val="0058509D"/>
    <w:rsid w:val="005855FE"/>
    <w:rsid w:val="00586CFF"/>
    <w:rsid w:val="00590433"/>
    <w:rsid w:val="00590DC6"/>
    <w:rsid w:val="00591FEA"/>
    <w:rsid w:val="00593F3C"/>
    <w:rsid w:val="005947A7"/>
    <w:rsid w:val="00595261"/>
    <w:rsid w:val="00596332"/>
    <w:rsid w:val="005970E6"/>
    <w:rsid w:val="00597588"/>
    <w:rsid w:val="00597E0A"/>
    <w:rsid w:val="00597E72"/>
    <w:rsid w:val="005A0EF6"/>
    <w:rsid w:val="005A26E8"/>
    <w:rsid w:val="005A28AB"/>
    <w:rsid w:val="005A3473"/>
    <w:rsid w:val="005A43D1"/>
    <w:rsid w:val="005A44DB"/>
    <w:rsid w:val="005A548A"/>
    <w:rsid w:val="005A6264"/>
    <w:rsid w:val="005B0153"/>
    <w:rsid w:val="005B3617"/>
    <w:rsid w:val="005B4DD9"/>
    <w:rsid w:val="005B6D0E"/>
    <w:rsid w:val="005C0B2A"/>
    <w:rsid w:val="005C0F5F"/>
    <w:rsid w:val="005C1EE7"/>
    <w:rsid w:val="005C32DA"/>
    <w:rsid w:val="005C560B"/>
    <w:rsid w:val="005C5D0D"/>
    <w:rsid w:val="005C630D"/>
    <w:rsid w:val="005C7256"/>
    <w:rsid w:val="005C7424"/>
    <w:rsid w:val="005C7C4B"/>
    <w:rsid w:val="005D09AF"/>
    <w:rsid w:val="005D0F9E"/>
    <w:rsid w:val="005D508F"/>
    <w:rsid w:val="005E1F2E"/>
    <w:rsid w:val="005E378C"/>
    <w:rsid w:val="005E3E98"/>
    <w:rsid w:val="005E431F"/>
    <w:rsid w:val="005E57CB"/>
    <w:rsid w:val="005E5E06"/>
    <w:rsid w:val="005E7298"/>
    <w:rsid w:val="005E74C7"/>
    <w:rsid w:val="005F0209"/>
    <w:rsid w:val="005F0865"/>
    <w:rsid w:val="005F09DA"/>
    <w:rsid w:val="005F1698"/>
    <w:rsid w:val="005F22BF"/>
    <w:rsid w:val="005F24C3"/>
    <w:rsid w:val="005F25D2"/>
    <w:rsid w:val="005F292E"/>
    <w:rsid w:val="005F335D"/>
    <w:rsid w:val="005F3D27"/>
    <w:rsid w:val="005F3D38"/>
    <w:rsid w:val="005F4AFC"/>
    <w:rsid w:val="005F5039"/>
    <w:rsid w:val="005F52F5"/>
    <w:rsid w:val="005F5CBF"/>
    <w:rsid w:val="005F5D6C"/>
    <w:rsid w:val="005F64B5"/>
    <w:rsid w:val="005F6BDE"/>
    <w:rsid w:val="005F722C"/>
    <w:rsid w:val="005F7671"/>
    <w:rsid w:val="005F7E32"/>
    <w:rsid w:val="0060052D"/>
    <w:rsid w:val="00601D29"/>
    <w:rsid w:val="00601FB4"/>
    <w:rsid w:val="00602664"/>
    <w:rsid w:val="0060280B"/>
    <w:rsid w:val="00603773"/>
    <w:rsid w:val="006042DB"/>
    <w:rsid w:val="00604ED2"/>
    <w:rsid w:val="006057A5"/>
    <w:rsid w:val="00607FCA"/>
    <w:rsid w:val="006117BF"/>
    <w:rsid w:val="006119FB"/>
    <w:rsid w:val="00613357"/>
    <w:rsid w:val="00615C8F"/>
    <w:rsid w:val="00616C9A"/>
    <w:rsid w:val="00620BDA"/>
    <w:rsid w:val="0062206F"/>
    <w:rsid w:val="00622883"/>
    <w:rsid w:val="006228B7"/>
    <w:rsid w:val="00622E5D"/>
    <w:rsid w:val="006233F3"/>
    <w:rsid w:val="00624A6F"/>
    <w:rsid w:val="00625D2F"/>
    <w:rsid w:val="00625F27"/>
    <w:rsid w:val="00626A02"/>
    <w:rsid w:val="00627858"/>
    <w:rsid w:val="0063042E"/>
    <w:rsid w:val="00630DF4"/>
    <w:rsid w:val="006315E8"/>
    <w:rsid w:val="006322FC"/>
    <w:rsid w:val="006330B6"/>
    <w:rsid w:val="006332DF"/>
    <w:rsid w:val="006351EC"/>
    <w:rsid w:val="006359AB"/>
    <w:rsid w:val="00640049"/>
    <w:rsid w:val="00642A2C"/>
    <w:rsid w:val="006473DE"/>
    <w:rsid w:val="00647C03"/>
    <w:rsid w:val="00647F6C"/>
    <w:rsid w:val="00650637"/>
    <w:rsid w:val="00651E3F"/>
    <w:rsid w:val="00652A7B"/>
    <w:rsid w:val="00653099"/>
    <w:rsid w:val="006530A2"/>
    <w:rsid w:val="006537A9"/>
    <w:rsid w:val="006538CC"/>
    <w:rsid w:val="00656E63"/>
    <w:rsid w:val="006600D6"/>
    <w:rsid w:val="006612A9"/>
    <w:rsid w:val="0066238A"/>
    <w:rsid w:val="00662652"/>
    <w:rsid w:val="00662CFB"/>
    <w:rsid w:val="006638E5"/>
    <w:rsid w:val="006640E7"/>
    <w:rsid w:val="00664D18"/>
    <w:rsid w:val="00665AF4"/>
    <w:rsid w:val="00666AFF"/>
    <w:rsid w:val="00667182"/>
    <w:rsid w:val="00670FE1"/>
    <w:rsid w:val="00672DA7"/>
    <w:rsid w:val="00672DEB"/>
    <w:rsid w:val="006744E2"/>
    <w:rsid w:val="0067730A"/>
    <w:rsid w:val="00677F34"/>
    <w:rsid w:val="00681B37"/>
    <w:rsid w:val="00681B86"/>
    <w:rsid w:val="00682C9D"/>
    <w:rsid w:val="00684481"/>
    <w:rsid w:val="00684AF0"/>
    <w:rsid w:val="0068622D"/>
    <w:rsid w:val="006868E3"/>
    <w:rsid w:val="00686D2A"/>
    <w:rsid w:val="0068756D"/>
    <w:rsid w:val="00687682"/>
    <w:rsid w:val="0068772A"/>
    <w:rsid w:val="00690512"/>
    <w:rsid w:val="0069085D"/>
    <w:rsid w:val="00691758"/>
    <w:rsid w:val="00691A8C"/>
    <w:rsid w:val="00691E67"/>
    <w:rsid w:val="00692246"/>
    <w:rsid w:val="00692F1F"/>
    <w:rsid w:val="006937EE"/>
    <w:rsid w:val="006943AF"/>
    <w:rsid w:val="0069457C"/>
    <w:rsid w:val="006956E8"/>
    <w:rsid w:val="00695FB4"/>
    <w:rsid w:val="006A0199"/>
    <w:rsid w:val="006A28A5"/>
    <w:rsid w:val="006A6ADC"/>
    <w:rsid w:val="006B0483"/>
    <w:rsid w:val="006B1A82"/>
    <w:rsid w:val="006B2255"/>
    <w:rsid w:val="006B2D1F"/>
    <w:rsid w:val="006B3478"/>
    <w:rsid w:val="006B3C93"/>
    <w:rsid w:val="006B3DEC"/>
    <w:rsid w:val="006B430C"/>
    <w:rsid w:val="006B5BB2"/>
    <w:rsid w:val="006B5D00"/>
    <w:rsid w:val="006B6FE5"/>
    <w:rsid w:val="006B71BD"/>
    <w:rsid w:val="006B791A"/>
    <w:rsid w:val="006C128B"/>
    <w:rsid w:val="006C14DB"/>
    <w:rsid w:val="006C1EBF"/>
    <w:rsid w:val="006C2554"/>
    <w:rsid w:val="006C25E7"/>
    <w:rsid w:val="006C3B88"/>
    <w:rsid w:val="006C425B"/>
    <w:rsid w:val="006C5E75"/>
    <w:rsid w:val="006C63D2"/>
    <w:rsid w:val="006C646F"/>
    <w:rsid w:val="006C67D2"/>
    <w:rsid w:val="006C6970"/>
    <w:rsid w:val="006C6C74"/>
    <w:rsid w:val="006C79F5"/>
    <w:rsid w:val="006C7E7A"/>
    <w:rsid w:val="006D1964"/>
    <w:rsid w:val="006D1BA7"/>
    <w:rsid w:val="006D241F"/>
    <w:rsid w:val="006D25D9"/>
    <w:rsid w:val="006D2B67"/>
    <w:rsid w:val="006D40D1"/>
    <w:rsid w:val="006D45A4"/>
    <w:rsid w:val="006D4C94"/>
    <w:rsid w:val="006D6916"/>
    <w:rsid w:val="006D6DF7"/>
    <w:rsid w:val="006D72AF"/>
    <w:rsid w:val="006E0CC4"/>
    <w:rsid w:val="006E1FC2"/>
    <w:rsid w:val="006E2EAF"/>
    <w:rsid w:val="006E3E03"/>
    <w:rsid w:val="006E7D0A"/>
    <w:rsid w:val="006F0C93"/>
    <w:rsid w:val="006F1FC6"/>
    <w:rsid w:val="006F20B3"/>
    <w:rsid w:val="006F5340"/>
    <w:rsid w:val="006F53E7"/>
    <w:rsid w:val="0070027E"/>
    <w:rsid w:val="00700835"/>
    <w:rsid w:val="00700BF7"/>
    <w:rsid w:val="007013C6"/>
    <w:rsid w:val="00701F59"/>
    <w:rsid w:val="0070242F"/>
    <w:rsid w:val="00702E33"/>
    <w:rsid w:val="007055CC"/>
    <w:rsid w:val="00705BD5"/>
    <w:rsid w:val="00707DCB"/>
    <w:rsid w:val="007105C3"/>
    <w:rsid w:val="00712FE2"/>
    <w:rsid w:val="00713E3B"/>
    <w:rsid w:val="0071796D"/>
    <w:rsid w:val="00717F9F"/>
    <w:rsid w:val="00721DCF"/>
    <w:rsid w:val="00722BF1"/>
    <w:rsid w:val="00723BE0"/>
    <w:rsid w:val="00723DC9"/>
    <w:rsid w:val="00724E4B"/>
    <w:rsid w:val="0073256F"/>
    <w:rsid w:val="00733778"/>
    <w:rsid w:val="00733A83"/>
    <w:rsid w:val="007342AE"/>
    <w:rsid w:val="007342C3"/>
    <w:rsid w:val="00735FDA"/>
    <w:rsid w:val="007362C3"/>
    <w:rsid w:val="007376E8"/>
    <w:rsid w:val="0073775D"/>
    <w:rsid w:val="00740C5B"/>
    <w:rsid w:val="007425A6"/>
    <w:rsid w:val="00742F1B"/>
    <w:rsid w:val="00743604"/>
    <w:rsid w:val="00743A80"/>
    <w:rsid w:val="007448AA"/>
    <w:rsid w:val="00744FAB"/>
    <w:rsid w:val="007465F9"/>
    <w:rsid w:val="0075121B"/>
    <w:rsid w:val="00751A4A"/>
    <w:rsid w:val="007528AE"/>
    <w:rsid w:val="00752AB6"/>
    <w:rsid w:val="00752DFB"/>
    <w:rsid w:val="00753263"/>
    <w:rsid w:val="007540C0"/>
    <w:rsid w:val="0075441D"/>
    <w:rsid w:val="0075516D"/>
    <w:rsid w:val="007560A0"/>
    <w:rsid w:val="00756167"/>
    <w:rsid w:val="00756CC2"/>
    <w:rsid w:val="00757642"/>
    <w:rsid w:val="007627F8"/>
    <w:rsid w:val="00763326"/>
    <w:rsid w:val="00764F8B"/>
    <w:rsid w:val="007660C7"/>
    <w:rsid w:val="00766841"/>
    <w:rsid w:val="00767320"/>
    <w:rsid w:val="007674B8"/>
    <w:rsid w:val="00770A26"/>
    <w:rsid w:val="00770F79"/>
    <w:rsid w:val="00771389"/>
    <w:rsid w:val="00771A09"/>
    <w:rsid w:val="00771A71"/>
    <w:rsid w:val="00771E07"/>
    <w:rsid w:val="007727B4"/>
    <w:rsid w:val="0077316F"/>
    <w:rsid w:val="007753E8"/>
    <w:rsid w:val="00775937"/>
    <w:rsid w:val="007773F1"/>
    <w:rsid w:val="00777D2B"/>
    <w:rsid w:val="00780130"/>
    <w:rsid w:val="00780569"/>
    <w:rsid w:val="00780A26"/>
    <w:rsid w:val="00781776"/>
    <w:rsid w:val="0078295C"/>
    <w:rsid w:val="00784A6B"/>
    <w:rsid w:val="00785129"/>
    <w:rsid w:val="00785FEF"/>
    <w:rsid w:val="00786116"/>
    <w:rsid w:val="007872F3"/>
    <w:rsid w:val="007901CE"/>
    <w:rsid w:val="0079254F"/>
    <w:rsid w:val="00794D0C"/>
    <w:rsid w:val="007961C9"/>
    <w:rsid w:val="00797C89"/>
    <w:rsid w:val="007A0F9D"/>
    <w:rsid w:val="007A183C"/>
    <w:rsid w:val="007A1D86"/>
    <w:rsid w:val="007A1F15"/>
    <w:rsid w:val="007A22AF"/>
    <w:rsid w:val="007A2746"/>
    <w:rsid w:val="007A2E04"/>
    <w:rsid w:val="007A2E77"/>
    <w:rsid w:val="007A3452"/>
    <w:rsid w:val="007A4562"/>
    <w:rsid w:val="007A7662"/>
    <w:rsid w:val="007B0312"/>
    <w:rsid w:val="007B0537"/>
    <w:rsid w:val="007B0B09"/>
    <w:rsid w:val="007B254D"/>
    <w:rsid w:val="007B3281"/>
    <w:rsid w:val="007B328C"/>
    <w:rsid w:val="007B3533"/>
    <w:rsid w:val="007B3648"/>
    <w:rsid w:val="007B3E71"/>
    <w:rsid w:val="007B4199"/>
    <w:rsid w:val="007B5544"/>
    <w:rsid w:val="007B56BB"/>
    <w:rsid w:val="007B5C5A"/>
    <w:rsid w:val="007B6F75"/>
    <w:rsid w:val="007B7617"/>
    <w:rsid w:val="007B7FC8"/>
    <w:rsid w:val="007C21CD"/>
    <w:rsid w:val="007C4752"/>
    <w:rsid w:val="007C53C0"/>
    <w:rsid w:val="007C67D1"/>
    <w:rsid w:val="007C6CED"/>
    <w:rsid w:val="007C7DAC"/>
    <w:rsid w:val="007D0A3E"/>
    <w:rsid w:val="007D16B4"/>
    <w:rsid w:val="007D38CB"/>
    <w:rsid w:val="007D425E"/>
    <w:rsid w:val="007D4A5F"/>
    <w:rsid w:val="007D5838"/>
    <w:rsid w:val="007D6205"/>
    <w:rsid w:val="007D6F8D"/>
    <w:rsid w:val="007E004A"/>
    <w:rsid w:val="007E1C33"/>
    <w:rsid w:val="007E486E"/>
    <w:rsid w:val="007E49D1"/>
    <w:rsid w:val="007E56AA"/>
    <w:rsid w:val="007E69F2"/>
    <w:rsid w:val="007F0315"/>
    <w:rsid w:val="007F06FD"/>
    <w:rsid w:val="007F15F8"/>
    <w:rsid w:val="007F46A5"/>
    <w:rsid w:val="007F4B72"/>
    <w:rsid w:val="007F6141"/>
    <w:rsid w:val="007F72DB"/>
    <w:rsid w:val="00804BD1"/>
    <w:rsid w:val="008052A9"/>
    <w:rsid w:val="00805DC9"/>
    <w:rsid w:val="00806E1A"/>
    <w:rsid w:val="0081059A"/>
    <w:rsid w:val="008108E9"/>
    <w:rsid w:val="00811013"/>
    <w:rsid w:val="00812EA0"/>
    <w:rsid w:val="00815668"/>
    <w:rsid w:val="00816043"/>
    <w:rsid w:val="00817DA6"/>
    <w:rsid w:val="00821443"/>
    <w:rsid w:val="0082370A"/>
    <w:rsid w:val="00823D83"/>
    <w:rsid w:val="0082543F"/>
    <w:rsid w:val="00825541"/>
    <w:rsid w:val="00825D62"/>
    <w:rsid w:val="00827433"/>
    <w:rsid w:val="00827936"/>
    <w:rsid w:val="00827FCE"/>
    <w:rsid w:val="00830E78"/>
    <w:rsid w:val="00831418"/>
    <w:rsid w:val="008320AE"/>
    <w:rsid w:val="00832166"/>
    <w:rsid w:val="00832839"/>
    <w:rsid w:val="00832BCB"/>
    <w:rsid w:val="00835210"/>
    <w:rsid w:val="008352F7"/>
    <w:rsid w:val="008368BB"/>
    <w:rsid w:val="00836AE6"/>
    <w:rsid w:val="00836FBD"/>
    <w:rsid w:val="008372ED"/>
    <w:rsid w:val="00840235"/>
    <w:rsid w:val="008407F2"/>
    <w:rsid w:val="00841CA5"/>
    <w:rsid w:val="00841CF2"/>
    <w:rsid w:val="00843BDC"/>
    <w:rsid w:val="00843EEF"/>
    <w:rsid w:val="00843F75"/>
    <w:rsid w:val="00844317"/>
    <w:rsid w:val="00844515"/>
    <w:rsid w:val="00844904"/>
    <w:rsid w:val="00844967"/>
    <w:rsid w:val="008463AD"/>
    <w:rsid w:val="00852B6B"/>
    <w:rsid w:val="00854E65"/>
    <w:rsid w:val="008555A1"/>
    <w:rsid w:val="00855E3E"/>
    <w:rsid w:val="00856DFE"/>
    <w:rsid w:val="008616D7"/>
    <w:rsid w:val="00861888"/>
    <w:rsid w:val="00861B09"/>
    <w:rsid w:val="00862B0A"/>
    <w:rsid w:val="00864E88"/>
    <w:rsid w:val="00865747"/>
    <w:rsid w:val="008661BA"/>
    <w:rsid w:val="00867E6F"/>
    <w:rsid w:val="00870E0F"/>
    <w:rsid w:val="008715E7"/>
    <w:rsid w:val="00871852"/>
    <w:rsid w:val="00873590"/>
    <w:rsid w:val="00874383"/>
    <w:rsid w:val="008745B0"/>
    <w:rsid w:val="0087648A"/>
    <w:rsid w:val="00876A77"/>
    <w:rsid w:val="008810DB"/>
    <w:rsid w:val="0088133E"/>
    <w:rsid w:val="00881785"/>
    <w:rsid w:val="008824EA"/>
    <w:rsid w:val="00883849"/>
    <w:rsid w:val="00884CEB"/>
    <w:rsid w:val="008852DB"/>
    <w:rsid w:val="0088611F"/>
    <w:rsid w:val="0088647F"/>
    <w:rsid w:val="008875F0"/>
    <w:rsid w:val="00890B8D"/>
    <w:rsid w:val="008924BB"/>
    <w:rsid w:val="00892EE5"/>
    <w:rsid w:val="0089410D"/>
    <w:rsid w:val="00894AE7"/>
    <w:rsid w:val="00895E58"/>
    <w:rsid w:val="00896A54"/>
    <w:rsid w:val="008A073A"/>
    <w:rsid w:val="008A329C"/>
    <w:rsid w:val="008A48DD"/>
    <w:rsid w:val="008A7330"/>
    <w:rsid w:val="008A7EAD"/>
    <w:rsid w:val="008B5F39"/>
    <w:rsid w:val="008B7709"/>
    <w:rsid w:val="008C0090"/>
    <w:rsid w:val="008C0203"/>
    <w:rsid w:val="008C0466"/>
    <w:rsid w:val="008C1216"/>
    <w:rsid w:val="008C1F9E"/>
    <w:rsid w:val="008C211D"/>
    <w:rsid w:val="008C24C4"/>
    <w:rsid w:val="008C358C"/>
    <w:rsid w:val="008C35AA"/>
    <w:rsid w:val="008C3E4D"/>
    <w:rsid w:val="008C4CBE"/>
    <w:rsid w:val="008C68B3"/>
    <w:rsid w:val="008C6D5A"/>
    <w:rsid w:val="008C6F69"/>
    <w:rsid w:val="008D02C7"/>
    <w:rsid w:val="008D02E7"/>
    <w:rsid w:val="008D0630"/>
    <w:rsid w:val="008D180F"/>
    <w:rsid w:val="008D1BFE"/>
    <w:rsid w:val="008D3234"/>
    <w:rsid w:val="008D6D7F"/>
    <w:rsid w:val="008D7CDC"/>
    <w:rsid w:val="008E04FD"/>
    <w:rsid w:val="008E2038"/>
    <w:rsid w:val="008E2730"/>
    <w:rsid w:val="008E31E5"/>
    <w:rsid w:val="008E5E26"/>
    <w:rsid w:val="008E615B"/>
    <w:rsid w:val="008E7883"/>
    <w:rsid w:val="008F1C48"/>
    <w:rsid w:val="008F2880"/>
    <w:rsid w:val="008F28AF"/>
    <w:rsid w:val="008F2E8A"/>
    <w:rsid w:val="008F36D3"/>
    <w:rsid w:val="008F3C99"/>
    <w:rsid w:val="008F3EE5"/>
    <w:rsid w:val="008F42DE"/>
    <w:rsid w:val="008F4AD3"/>
    <w:rsid w:val="008F6046"/>
    <w:rsid w:val="008F658F"/>
    <w:rsid w:val="008F6F71"/>
    <w:rsid w:val="008F7BC9"/>
    <w:rsid w:val="008F7F21"/>
    <w:rsid w:val="00900538"/>
    <w:rsid w:val="00900A90"/>
    <w:rsid w:val="00900FA7"/>
    <w:rsid w:val="00901B3D"/>
    <w:rsid w:val="0090230C"/>
    <w:rsid w:val="009042DE"/>
    <w:rsid w:val="0091332E"/>
    <w:rsid w:val="0091340C"/>
    <w:rsid w:val="00913EA8"/>
    <w:rsid w:val="009162D7"/>
    <w:rsid w:val="009162E1"/>
    <w:rsid w:val="00916B22"/>
    <w:rsid w:val="0091731B"/>
    <w:rsid w:val="0091757C"/>
    <w:rsid w:val="00917760"/>
    <w:rsid w:val="009201EA"/>
    <w:rsid w:val="00920FF3"/>
    <w:rsid w:val="00921E2A"/>
    <w:rsid w:val="00921FF4"/>
    <w:rsid w:val="00922F6F"/>
    <w:rsid w:val="00923943"/>
    <w:rsid w:val="009248E9"/>
    <w:rsid w:val="009257E6"/>
    <w:rsid w:val="00925DA9"/>
    <w:rsid w:val="00926F0C"/>
    <w:rsid w:val="009270DE"/>
    <w:rsid w:val="00927ABB"/>
    <w:rsid w:val="00927E2B"/>
    <w:rsid w:val="00930E85"/>
    <w:rsid w:val="009321EC"/>
    <w:rsid w:val="009322C1"/>
    <w:rsid w:val="00934DE4"/>
    <w:rsid w:val="00936326"/>
    <w:rsid w:val="00940844"/>
    <w:rsid w:val="00940F7F"/>
    <w:rsid w:val="00943873"/>
    <w:rsid w:val="0094387A"/>
    <w:rsid w:val="009441AF"/>
    <w:rsid w:val="009457B7"/>
    <w:rsid w:val="00946577"/>
    <w:rsid w:val="009476E7"/>
    <w:rsid w:val="009477BF"/>
    <w:rsid w:val="009502B3"/>
    <w:rsid w:val="00950B2C"/>
    <w:rsid w:val="00952451"/>
    <w:rsid w:val="009524F8"/>
    <w:rsid w:val="0095341B"/>
    <w:rsid w:val="0095402B"/>
    <w:rsid w:val="00954CC1"/>
    <w:rsid w:val="009553CB"/>
    <w:rsid w:val="00956614"/>
    <w:rsid w:val="00956E17"/>
    <w:rsid w:val="00957477"/>
    <w:rsid w:val="009579D2"/>
    <w:rsid w:val="009618F7"/>
    <w:rsid w:val="00961BCA"/>
    <w:rsid w:val="00964325"/>
    <w:rsid w:val="0096436C"/>
    <w:rsid w:val="0096644F"/>
    <w:rsid w:val="0096647B"/>
    <w:rsid w:val="00966706"/>
    <w:rsid w:val="00966E6A"/>
    <w:rsid w:val="00967AC0"/>
    <w:rsid w:val="00972E19"/>
    <w:rsid w:val="00973329"/>
    <w:rsid w:val="009735CA"/>
    <w:rsid w:val="009742CB"/>
    <w:rsid w:val="009744EA"/>
    <w:rsid w:val="00974647"/>
    <w:rsid w:val="0097529B"/>
    <w:rsid w:val="00977633"/>
    <w:rsid w:val="00980038"/>
    <w:rsid w:val="00980A5B"/>
    <w:rsid w:val="00980BC3"/>
    <w:rsid w:val="00982744"/>
    <w:rsid w:val="00984EDD"/>
    <w:rsid w:val="0098501E"/>
    <w:rsid w:val="00985859"/>
    <w:rsid w:val="00985FD7"/>
    <w:rsid w:val="00986214"/>
    <w:rsid w:val="00986662"/>
    <w:rsid w:val="00986BB4"/>
    <w:rsid w:val="00986E03"/>
    <w:rsid w:val="00987111"/>
    <w:rsid w:val="009871D5"/>
    <w:rsid w:val="009906DA"/>
    <w:rsid w:val="00990CCA"/>
    <w:rsid w:val="00990DC6"/>
    <w:rsid w:val="0099184B"/>
    <w:rsid w:val="0099217B"/>
    <w:rsid w:val="0099299C"/>
    <w:rsid w:val="00992AF5"/>
    <w:rsid w:val="00993E35"/>
    <w:rsid w:val="00994366"/>
    <w:rsid w:val="00994C6E"/>
    <w:rsid w:val="00996108"/>
    <w:rsid w:val="00996991"/>
    <w:rsid w:val="009969E6"/>
    <w:rsid w:val="00997672"/>
    <w:rsid w:val="009A0A02"/>
    <w:rsid w:val="009A0DD2"/>
    <w:rsid w:val="009A1F1B"/>
    <w:rsid w:val="009A2DEA"/>
    <w:rsid w:val="009A4656"/>
    <w:rsid w:val="009A501C"/>
    <w:rsid w:val="009A612A"/>
    <w:rsid w:val="009A62ED"/>
    <w:rsid w:val="009A6D04"/>
    <w:rsid w:val="009B02FE"/>
    <w:rsid w:val="009B0EDC"/>
    <w:rsid w:val="009B1D7F"/>
    <w:rsid w:val="009B35A6"/>
    <w:rsid w:val="009B481C"/>
    <w:rsid w:val="009B4F97"/>
    <w:rsid w:val="009B6B1B"/>
    <w:rsid w:val="009B7119"/>
    <w:rsid w:val="009C1AB2"/>
    <w:rsid w:val="009C1C59"/>
    <w:rsid w:val="009C3CF1"/>
    <w:rsid w:val="009C42A9"/>
    <w:rsid w:val="009C472C"/>
    <w:rsid w:val="009C578A"/>
    <w:rsid w:val="009C5845"/>
    <w:rsid w:val="009D0F81"/>
    <w:rsid w:val="009D1E6A"/>
    <w:rsid w:val="009D20A8"/>
    <w:rsid w:val="009D4649"/>
    <w:rsid w:val="009D4A08"/>
    <w:rsid w:val="009D566D"/>
    <w:rsid w:val="009D5FFF"/>
    <w:rsid w:val="009D629C"/>
    <w:rsid w:val="009D6CE5"/>
    <w:rsid w:val="009E33A9"/>
    <w:rsid w:val="009E3B79"/>
    <w:rsid w:val="009E4CD0"/>
    <w:rsid w:val="009E5004"/>
    <w:rsid w:val="009E6561"/>
    <w:rsid w:val="009E7DDB"/>
    <w:rsid w:val="009F05A5"/>
    <w:rsid w:val="009F0A2A"/>
    <w:rsid w:val="009F28DC"/>
    <w:rsid w:val="009F2F16"/>
    <w:rsid w:val="009F491C"/>
    <w:rsid w:val="009F5472"/>
    <w:rsid w:val="009F7417"/>
    <w:rsid w:val="009F74F1"/>
    <w:rsid w:val="009F75B2"/>
    <w:rsid w:val="00A0059F"/>
    <w:rsid w:val="00A01071"/>
    <w:rsid w:val="00A02304"/>
    <w:rsid w:val="00A040D2"/>
    <w:rsid w:val="00A041F3"/>
    <w:rsid w:val="00A0579A"/>
    <w:rsid w:val="00A063C7"/>
    <w:rsid w:val="00A069D3"/>
    <w:rsid w:val="00A10BDF"/>
    <w:rsid w:val="00A13096"/>
    <w:rsid w:val="00A13154"/>
    <w:rsid w:val="00A13A3C"/>
    <w:rsid w:val="00A13D24"/>
    <w:rsid w:val="00A16A72"/>
    <w:rsid w:val="00A16BCF"/>
    <w:rsid w:val="00A20F04"/>
    <w:rsid w:val="00A220C5"/>
    <w:rsid w:val="00A2420D"/>
    <w:rsid w:val="00A26054"/>
    <w:rsid w:val="00A26F8A"/>
    <w:rsid w:val="00A2728F"/>
    <w:rsid w:val="00A30324"/>
    <w:rsid w:val="00A31944"/>
    <w:rsid w:val="00A3271F"/>
    <w:rsid w:val="00A328A6"/>
    <w:rsid w:val="00A33054"/>
    <w:rsid w:val="00A34923"/>
    <w:rsid w:val="00A34D2B"/>
    <w:rsid w:val="00A355E5"/>
    <w:rsid w:val="00A36046"/>
    <w:rsid w:val="00A3684E"/>
    <w:rsid w:val="00A37665"/>
    <w:rsid w:val="00A40F49"/>
    <w:rsid w:val="00A43E4D"/>
    <w:rsid w:val="00A447B4"/>
    <w:rsid w:val="00A461FB"/>
    <w:rsid w:val="00A5012C"/>
    <w:rsid w:val="00A50D81"/>
    <w:rsid w:val="00A51623"/>
    <w:rsid w:val="00A51C4E"/>
    <w:rsid w:val="00A52717"/>
    <w:rsid w:val="00A536A5"/>
    <w:rsid w:val="00A5464D"/>
    <w:rsid w:val="00A55389"/>
    <w:rsid w:val="00A553C3"/>
    <w:rsid w:val="00A568C7"/>
    <w:rsid w:val="00A570AB"/>
    <w:rsid w:val="00A5718E"/>
    <w:rsid w:val="00A57DC0"/>
    <w:rsid w:val="00A57E27"/>
    <w:rsid w:val="00A6078B"/>
    <w:rsid w:val="00A60A4D"/>
    <w:rsid w:val="00A61831"/>
    <w:rsid w:val="00A62E24"/>
    <w:rsid w:val="00A64CB8"/>
    <w:rsid w:val="00A64CCE"/>
    <w:rsid w:val="00A654BF"/>
    <w:rsid w:val="00A65C67"/>
    <w:rsid w:val="00A666A4"/>
    <w:rsid w:val="00A66EDA"/>
    <w:rsid w:val="00A7072B"/>
    <w:rsid w:val="00A7098D"/>
    <w:rsid w:val="00A7215E"/>
    <w:rsid w:val="00A74AF0"/>
    <w:rsid w:val="00A75A6F"/>
    <w:rsid w:val="00A75F87"/>
    <w:rsid w:val="00A76CD1"/>
    <w:rsid w:val="00A7736E"/>
    <w:rsid w:val="00A77CE8"/>
    <w:rsid w:val="00A81B22"/>
    <w:rsid w:val="00A82AA5"/>
    <w:rsid w:val="00A82F5F"/>
    <w:rsid w:val="00A84BCF"/>
    <w:rsid w:val="00A84D2E"/>
    <w:rsid w:val="00A8672E"/>
    <w:rsid w:val="00A91D2E"/>
    <w:rsid w:val="00A91FE9"/>
    <w:rsid w:val="00A92BA2"/>
    <w:rsid w:val="00A9590B"/>
    <w:rsid w:val="00A96141"/>
    <w:rsid w:val="00A9633D"/>
    <w:rsid w:val="00A97A1E"/>
    <w:rsid w:val="00AA0CEE"/>
    <w:rsid w:val="00AA1255"/>
    <w:rsid w:val="00AA293F"/>
    <w:rsid w:val="00AA2E82"/>
    <w:rsid w:val="00AA2EFE"/>
    <w:rsid w:val="00AA2FAF"/>
    <w:rsid w:val="00AA32A7"/>
    <w:rsid w:val="00AA36B3"/>
    <w:rsid w:val="00AA373C"/>
    <w:rsid w:val="00AA4429"/>
    <w:rsid w:val="00AA5AA6"/>
    <w:rsid w:val="00AA5C84"/>
    <w:rsid w:val="00AA5F6B"/>
    <w:rsid w:val="00AA6BDA"/>
    <w:rsid w:val="00AB4EC8"/>
    <w:rsid w:val="00AB6BFA"/>
    <w:rsid w:val="00AB6C98"/>
    <w:rsid w:val="00AB7799"/>
    <w:rsid w:val="00AC01D7"/>
    <w:rsid w:val="00AC10E7"/>
    <w:rsid w:val="00AC26CE"/>
    <w:rsid w:val="00AC595D"/>
    <w:rsid w:val="00AC6C27"/>
    <w:rsid w:val="00AC7CE0"/>
    <w:rsid w:val="00AD0C21"/>
    <w:rsid w:val="00AD1638"/>
    <w:rsid w:val="00AD1979"/>
    <w:rsid w:val="00AD34C9"/>
    <w:rsid w:val="00AE004D"/>
    <w:rsid w:val="00AE3BF8"/>
    <w:rsid w:val="00AE3E8D"/>
    <w:rsid w:val="00AE5DFE"/>
    <w:rsid w:val="00AF0ED3"/>
    <w:rsid w:val="00AF1D53"/>
    <w:rsid w:val="00AF2E1B"/>
    <w:rsid w:val="00AF4F9C"/>
    <w:rsid w:val="00AF58C6"/>
    <w:rsid w:val="00AF5FDA"/>
    <w:rsid w:val="00AF6D93"/>
    <w:rsid w:val="00AF777C"/>
    <w:rsid w:val="00B00B37"/>
    <w:rsid w:val="00B01658"/>
    <w:rsid w:val="00B03C31"/>
    <w:rsid w:val="00B0486E"/>
    <w:rsid w:val="00B07CD6"/>
    <w:rsid w:val="00B127C8"/>
    <w:rsid w:val="00B131E9"/>
    <w:rsid w:val="00B164D0"/>
    <w:rsid w:val="00B16B13"/>
    <w:rsid w:val="00B20879"/>
    <w:rsid w:val="00B23F38"/>
    <w:rsid w:val="00B249B2"/>
    <w:rsid w:val="00B24CBB"/>
    <w:rsid w:val="00B258B0"/>
    <w:rsid w:val="00B25D1F"/>
    <w:rsid w:val="00B3041A"/>
    <w:rsid w:val="00B329F4"/>
    <w:rsid w:val="00B335C6"/>
    <w:rsid w:val="00B33DB9"/>
    <w:rsid w:val="00B34260"/>
    <w:rsid w:val="00B3542A"/>
    <w:rsid w:val="00B36FF1"/>
    <w:rsid w:val="00B36FF9"/>
    <w:rsid w:val="00B3744A"/>
    <w:rsid w:val="00B37675"/>
    <w:rsid w:val="00B41A2E"/>
    <w:rsid w:val="00B43AAC"/>
    <w:rsid w:val="00B43FC9"/>
    <w:rsid w:val="00B44A5B"/>
    <w:rsid w:val="00B45E20"/>
    <w:rsid w:val="00B50539"/>
    <w:rsid w:val="00B51C00"/>
    <w:rsid w:val="00B5282F"/>
    <w:rsid w:val="00B52A50"/>
    <w:rsid w:val="00B5301E"/>
    <w:rsid w:val="00B532D1"/>
    <w:rsid w:val="00B5391E"/>
    <w:rsid w:val="00B53BC4"/>
    <w:rsid w:val="00B562E6"/>
    <w:rsid w:val="00B579AF"/>
    <w:rsid w:val="00B6069B"/>
    <w:rsid w:val="00B607FA"/>
    <w:rsid w:val="00B61352"/>
    <w:rsid w:val="00B628B3"/>
    <w:rsid w:val="00B62962"/>
    <w:rsid w:val="00B64D2C"/>
    <w:rsid w:val="00B6609B"/>
    <w:rsid w:val="00B67895"/>
    <w:rsid w:val="00B70173"/>
    <w:rsid w:val="00B703DF"/>
    <w:rsid w:val="00B71735"/>
    <w:rsid w:val="00B71CF6"/>
    <w:rsid w:val="00B71D95"/>
    <w:rsid w:val="00B74EEA"/>
    <w:rsid w:val="00B74FE2"/>
    <w:rsid w:val="00B76181"/>
    <w:rsid w:val="00B76519"/>
    <w:rsid w:val="00B77250"/>
    <w:rsid w:val="00B803DF"/>
    <w:rsid w:val="00B80B0A"/>
    <w:rsid w:val="00B81C38"/>
    <w:rsid w:val="00B832C2"/>
    <w:rsid w:val="00B842A6"/>
    <w:rsid w:val="00B84557"/>
    <w:rsid w:val="00B87227"/>
    <w:rsid w:val="00B87C15"/>
    <w:rsid w:val="00B87EEB"/>
    <w:rsid w:val="00B91800"/>
    <w:rsid w:val="00B91854"/>
    <w:rsid w:val="00B91E87"/>
    <w:rsid w:val="00B93703"/>
    <w:rsid w:val="00B943AB"/>
    <w:rsid w:val="00B94467"/>
    <w:rsid w:val="00B95212"/>
    <w:rsid w:val="00B958EE"/>
    <w:rsid w:val="00B96719"/>
    <w:rsid w:val="00BA0A0C"/>
    <w:rsid w:val="00BA1685"/>
    <w:rsid w:val="00BA273F"/>
    <w:rsid w:val="00BA2CEA"/>
    <w:rsid w:val="00BA339F"/>
    <w:rsid w:val="00BA3DCE"/>
    <w:rsid w:val="00BA4217"/>
    <w:rsid w:val="00BA4E37"/>
    <w:rsid w:val="00BA5D0D"/>
    <w:rsid w:val="00BA6763"/>
    <w:rsid w:val="00BA6FDD"/>
    <w:rsid w:val="00BB3106"/>
    <w:rsid w:val="00BB3FF0"/>
    <w:rsid w:val="00BB5806"/>
    <w:rsid w:val="00BB6896"/>
    <w:rsid w:val="00BB7628"/>
    <w:rsid w:val="00BC18C9"/>
    <w:rsid w:val="00BC2936"/>
    <w:rsid w:val="00BC2FB7"/>
    <w:rsid w:val="00BC37E7"/>
    <w:rsid w:val="00BC3D2B"/>
    <w:rsid w:val="00BC43D0"/>
    <w:rsid w:val="00BC49A0"/>
    <w:rsid w:val="00BC4FF4"/>
    <w:rsid w:val="00BC585E"/>
    <w:rsid w:val="00BC5917"/>
    <w:rsid w:val="00BC7D89"/>
    <w:rsid w:val="00BC7FF9"/>
    <w:rsid w:val="00BD0059"/>
    <w:rsid w:val="00BD16E8"/>
    <w:rsid w:val="00BD2208"/>
    <w:rsid w:val="00BD39D1"/>
    <w:rsid w:val="00BD4924"/>
    <w:rsid w:val="00BD678B"/>
    <w:rsid w:val="00BD6D01"/>
    <w:rsid w:val="00BD6EA0"/>
    <w:rsid w:val="00BD79BC"/>
    <w:rsid w:val="00BE1284"/>
    <w:rsid w:val="00BE2507"/>
    <w:rsid w:val="00BE2BB8"/>
    <w:rsid w:val="00BE32BA"/>
    <w:rsid w:val="00BE55C9"/>
    <w:rsid w:val="00BE61AE"/>
    <w:rsid w:val="00BE685F"/>
    <w:rsid w:val="00BE6CB4"/>
    <w:rsid w:val="00BE74D2"/>
    <w:rsid w:val="00BE757B"/>
    <w:rsid w:val="00BF02AC"/>
    <w:rsid w:val="00BF0A70"/>
    <w:rsid w:val="00BF13B2"/>
    <w:rsid w:val="00BF3AAE"/>
    <w:rsid w:val="00BF43D2"/>
    <w:rsid w:val="00BF7578"/>
    <w:rsid w:val="00BF76A6"/>
    <w:rsid w:val="00BF7976"/>
    <w:rsid w:val="00C00607"/>
    <w:rsid w:val="00C01105"/>
    <w:rsid w:val="00C01B70"/>
    <w:rsid w:val="00C0215C"/>
    <w:rsid w:val="00C0216D"/>
    <w:rsid w:val="00C02C73"/>
    <w:rsid w:val="00C03DCA"/>
    <w:rsid w:val="00C04511"/>
    <w:rsid w:val="00C048AE"/>
    <w:rsid w:val="00C04DA0"/>
    <w:rsid w:val="00C0550C"/>
    <w:rsid w:val="00C100E8"/>
    <w:rsid w:val="00C10483"/>
    <w:rsid w:val="00C117A8"/>
    <w:rsid w:val="00C119C7"/>
    <w:rsid w:val="00C1204B"/>
    <w:rsid w:val="00C12C9D"/>
    <w:rsid w:val="00C130FC"/>
    <w:rsid w:val="00C1352B"/>
    <w:rsid w:val="00C14BC6"/>
    <w:rsid w:val="00C174AF"/>
    <w:rsid w:val="00C17C29"/>
    <w:rsid w:val="00C20993"/>
    <w:rsid w:val="00C20E5E"/>
    <w:rsid w:val="00C227E9"/>
    <w:rsid w:val="00C26E10"/>
    <w:rsid w:val="00C27081"/>
    <w:rsid w:val="00C27772"/>
    <w:rsid w:val="00C3088B"/>
    <w:rsid w:val="00C31001"/>
    <w:rsid w:val="00C314D4"/>
    <w:rsid w:val="00C31A88"/>
    <w:rsid w:val="00C34032"/>
    <w:rsid w:val="00C34E96"/>
    <w:rsid w:val="00C37ED3"/>
    <w:rsid w:val="00C40B42"/>
    <w:rsid w:val="00C415D3"/>
    <w:rsid w:val="00C416BB"/>
    <w:rsid w:val="00C41E82"/>
    <w:rsid w:val="00C426EB"/>
    <w:rsid w:val="00C44716"/>
    <w:rsid w:val="00C44D97"/>
    <w:rsid w:val="00C46023"/>
    <w:rsid w:val="00C47A27"/>
    <w:rsid w:val="00C47FA3"/>
    <w:rsid w:val="00C50555"/>
    <w:rsid w:val="00C52109"/>
    <w:rsid w:val="00C53D75"/>
    <w:rsid w:val="00C541D3"/>
    <w:rsid w:val="00C54824"/>
    <w:rsid w:val="00C54893"/>
    <w:rsid w:val="00C54AFE"/>
    <w:rsid w:val="00C54CA3"/>
    <w:rsid w:val="00C550C0"/>
    <w:rsid w:val="00C55AE3"/>
    <w:rsid w:val="00C56058"/>
    <w:rsid w:val="00C56159"/>
    <w:rsid w:val="00C562C5"/>
    <w:rsid w:val="00C565B7"/>
    <w:rsid w:val="00C57F0B"/>
    <w:rsid w:val="00C60C51"/>
    <w:rsid w:val="00C60F50"/>
    <w:rsid w:val="00C60FBE"/>
    <w:rsid w:val="00C61250"/>
    <w:rsid w:val="00C62572"/>
    <w:rsid w:val="00C62E4A"/>
    <w:rsid w:val="00C62F8C"/>
    <w:rsid w:val="00C63038"/>
    <w:rsid w:val="00C65765"/>
    <w:rsid w:val="00C662B2"/>
    <w:rsid w:val="00C66604"/>
    <w:rsid w:val="00C666D6"/>
    <w:rsid w:val="00C66FED"/>
    <w:rsid w:val="00C70191"/>
    <w:rsid w:val="00C70195"/>
    <w:rsid w:val="00C70339"/>
    <w:rsid w:val="00C716FC"/>
    <w:rsid w:val="00C717CC"/>
    <w:rsid w:val="00C71C94"/>
    <w:rsid w:val="00C72233"/>
    <w:rsid w:val="00C7264B"/>
    <w:rsid w:val="00C727BF"/>
    <w:rsid w:val="00C75572"/>
    <w:rsid w:val="00C75579"/>
    <w:rsid w:val="00C756E8"/>
    <w:rsid w:val="00C773A9"/>
    <w:rsid w:val="00C7756B"/>
    <w:rsid w:val="00C81531"/>
    <w:rsid w:val="00C8191B"/>
    <w:rsid w:val="00C83B75"/>
    <w:rsid w:val="00C87796"/>
    <w:rsid w:val="00C90CB4"/>
    <w:rsid w:val="00C91295"/>
    <w:rsid w:val="00C949A3"/>
    <w:rsid w:val="00C953E7"/>
    <w:rsid w:val="00C95845"/>
    <w:rsid w:val="00C9654E"/>
    <w:rsid w:val="00C9725C"/>
    <w:rsid w:val="00C97F16"/>
    <w:rsid w:val="00CA2EE4"/>
    <w:rsid w:val="00CA3084"/>
    <w:rsid w:val="00CA32A0"/>
    <w:rsid w:val="00CA44CB"/>
    <w:rsid w:val="00CA4A70"/>
    <w:rsid w:val="00CA54BF"/>
    <w:rsid w:val="00CA57DD"/>
    <w:rsid w:val="00CA7FE1"/>
    <w:rsid w:val="00CB0241"/>
    <w:rsid w:val="00CB06C0"/>
    <w:rsid w:val="00CB0997"/>
    <w:rsid w:val="00CB0AFA"/>
    <w:rsid w:val="00CB2CDE"/>
    <w:rsid w:val="00CB40BF"/>
    <w:rsid w:val="00CB441C"/>
    <w:rsid w:val="00CB650C"/>
    <w:rsid w:val="00CC084E"/>
    <w:rsid w:val="00CC25CC"/>
    <w:rsid w:val="00CC47E8"/>
    <w:rsid w:val="00CC5064"/>
    <w:rsid w:val="00CC61C8"/>
    <w:rsid w:val="00CC73DD"/>
    <w:rsid w:val="00CD045C"/>
    <w:rsid w:val="00CD0592"/>
    <w:rsid w:val="00CD1388"/>
    <w:rsid w:val="00CD2418"/>
    <w:rsid w:val="00CD2460"/>
    <w:rsid w:val="00CD2798"/>
    <w:rsid w:val="00CD2D31"/>
    <w:rsid w:val="00CD360F"/>
    <w:rsid w:val="00CD442D"/>
    <w:rsid w:val="00CD47C0"/>
    <w:rsid w:val="00CD4BA4"/>
    <w:rsid w:val="00CD4C25"/>
    <w:rsid w:val="00CD5239"/>
    <w:rsid w:val="00CD591C"/>
    <w:rsid w:val="00CD5D18"/>
    <w:rsid w:val="00CD67C6"/>
    <w:rsid w:val="00CE262B"/>
    <w:rsid w:val="00CE3B4C"/>
    <w:rsid w:val="00CE4AEF"/>
    <w:rsid w:val="00CE557E"/>
    <w:rsid w:val="00CF0042"/>
    <w:rsid w:val="00CF0358"/>
    <w:rsid w:val="00CF0D67"/>
    <w:rsid w:val="00CF0DB0"/>
    <w:rsid w:val="00CF16AE"/>
    <w:rsid w:val="00CF2989"/>
    <w:rsid w:val="00CF338A"/>
    <w:rsid w:val="00CF35B9"/>
    <w:rsid w:val="00CF6C1F"/>
    <w:rsid w:val="00CF7070"/>
    <w:rsid w:val="00CF710A"/>
    <w:rsid w:val="00CF77D6"/>
    <w:rsid w:val="00CF7F4D"/>
    <w:rsid w:val="00D04C96"/>
    <w:rsid w:val="00D05A09"/>
    <w:rsid w:val="00D06A94"/>
    <w:rsid w:val="00D0740D"/>
    <w:rsid w:val="00D10290"/>
    <w:rsid w:val="00D10A1A"/>
    <w:rsid w:val="00D11A4C"/>
    <w:rsid w:val="00D11BE9"/>
    <w:rsid w:val="00D12B17"/>
    <w:rsid w:val="00D12B68"/>
    <w:rsid w:val="00D13A8A"/>
    <w:rsid w:val="00D14936"/>
    <w:rsid w:val="00D15B3C"/>
    <w:rsid w:val="00D163EB"/>
    <w:rsid w:val="00D16633"/>
    <w:rsid w:val="00D17C03"/>
    <w:rsid w:val="00D20270"/>
    <w:rsid w:val="00D20913"/>
    <w:rsid w:val="00D20B5F"/>
    <w:rsid w:val="00D20B95"/>
    <w:rsid w:val="00D21678"/>
    <w:rsid w:val="00D218DB"/>
    <w:rsid w:val="00D21F75"/>
    <w:rsid w:val="00D23456"/>
    <w:rsid w:val="00D23A49"/>
    <w:rsid w:val="00D23EC4"/>
    <w:rsid w:val="00D2782F"/>
    <w:rsid w:val="00D301D6"/>
    <w:rsid w:val="00D3060B"/>
    <w:rsid w:val="00D3116E"/>
    <w:rsid w:val="00D314A1"/>
    <w:rsid w:val="00D32B0F"/>
    <w:rsid w:val="00D32FD8"/>
    <w:rsid w:val="00D34077"/>
    <w:rsid w:val="00D34181"/>
    <w:rsid w:val="00D347BB"/>
    <w:rsid w:val="00D35467"/>
    <w:rsid w:val="00D3585F"/>
    <w:rsid w:val="00D36125"/>
    <w:rsid w:val="00D36183"/>
    <w:rsid w:val="00D36193"/>
    <w:rsid w:val="00D3628F"/>
    <w:rsid w:val="00D36716"/>
    <w:rsid w:val="00D376F3"/>
    <w:rsid w:val="00D37BA6"/>
    <w:rsid w:val="00D37D1F"/>
    <w:rsid w:val="00D41844"/>
    <w:rsid w:val="00D42429"/>
    <w:rsid w:val="00D43A75"/>
    <w:rsid w:val="00D4437D"/>
    <w:rsid w:val="00D44793"/>
    <w:rsid w:val="00D448EE"/>
    <w:rsid w:val="00D46394"/>
    <w:rsid w:val="00D478FD"/>
    <w:rsid w:val="00D51737"/>
    <w:rsid w:val="00D51878"/>
    <w:rsid w:val="00D5191F"/>
    <w:rsid w:val="00D51984"/>
    <w:rsid w:val="00D53092"/>
    <w:rsid w:val="00D53E17"/>
    <w:rsid w:val="00D5484B"/>
    <w:rsid w:val="00D552BD"/>
    <w:rsid w:val="00D55D63"/>
    <w:rsid w:val="00D568F6"/>
    <w:rsid w:val="00D57CD4"/>
    <w:rsid w:val="00D60EAC"/>
    <w:rsid w:val="00D61A3C"/>
    <w:rsid w:val="00D61FE9"/>
    <w:rsid w:val="00D623B2"/>
    <w:rsid w:val="00D623FF"/>
    <w:rsid w:val="00D632AC"/>
    <w:rsid w:val="00D63436"/>
    <w:rsid w:val="00D64AC6"/>
    <w:rsid w:val="00D64CED"/>
    <w:rsid w:val="00D65550"/>
    <w:rsid w:val="00D65A7D"/>
    <w:rsid w:val="00D663D5"/>
    <w:rsid w:val="00D667FA"/>
    <w:rsid w:val="00D674E9"/>
    <w:rsid w:val="00D676DA"/>
    <w:rsid w:val="00D67C8D"/>
    <w:rsid w:val="00D70FAC"/>
    <w:rsid w:val="00D71A1F"/>
    <w:rsid w:val="00D728A3"/>
    <w:rsid w:val="00D7654B"/>
    <w:rsid w:val="00D7671B"/>
    <w:rsid w:val="00D77BF9"/>
    <w:rsid w:val="00D77D58"/>
    <w:rsid w:val="00D804F8"/>
    <w:rsid w:val="00D818A2"/>
    <w:rsid w:val="00D82205"/>
    <w:rsid w:val="00D83012"/>
    <w:rsid w:val="00D8312A"/>
    <w:rsid w:val="00D831F9"/>
    <w:rsid w:val="00D8388E"/>
    <w:rsid w:val="00D849A8"/>
    <w:rsid w:val="00D84D95"/>
    <w:rsid w:val="00D8555D"/>
    <w:rsid w:val="00D855EE"/>
    <w:rsid w:val="00D85F1A"/>
    <w:rsid w:val="00D861F7"/>
    <w:rsid w:val="00D87C92"/>
    <w:rsid w:val="00D87F54"/>
    <w:rsid w:val="00D90431"/>
    <w:rsid w:val="00D9063A"/>
    <w:rsid w:val="00D92284"/>
    <w:rsid w:val="00D935E3"/>
    <w:rsid w:val="00D95A75"/>
    <w:rsid w:val="00D95DE3"/>
    <w:rsid w:val="00D97B78"/>
    <w:rsid w:val="00DA0CD9"/>
    <w:rsid w:val="00DA0D6D"/>
    <w:rsid w:val="00DA16F7"/>
    <w:rsid w:val="00DA31AC"/>
    <w:rsid w:val="00DA47EE"/>
    <w:rsid w:val="00DA578A"/>
    <w:rsid w:val="00DA611A"/>
    <w:rsid w:val="00DA6443"/>
    <w:rsid w:val="00DA70C2"/>
    <w:rsid w:val="00DB0154"/>
    <w:rsid w:val="00DB0695"/>
    <w:rsid w:val="00DB0D26"/>
    <w:rsid w:val="00DB12E8"/>
    <w:rsid w:val="00DB1BE7"/>
    <w:rsid w:val="00DB2418"/>
    <w:rsid w:val="00DB2952"/>
    <w:rsid w:val="00DB3F96"/>
    <w:rsid w:val="00DB4790"/>
    <w:rsid w:val="00DB79BD"/>
    <w:rsid w:val="00DC0B2F"/>
    <w:rsid w:val="00DC0CC9"/>
    <w:rsid w:val="00DC0E95"/>
    <w:rsid w:val="00DC1FEA"/>
    <w:rsid w:val="00DC36CB"/>
    <w:rsid w:val="00DC3B04"/>
    <w:rsid w:val="00DC4559"/>
    <w:rsid w:val="00DC6C1A"/>
    <w:rsid w:val="00DC7081"/>
    <w:rsid w:val="00DC7E2D"/>
    <w:rsid w:val="00DD09D0"/>
    <w:rsid w:val="00DD138B"/>
    <w:rsid w:val="00DD2563"/>
    <w:rsid w:val="00DD2624"/>
    <w:rsid w:val="00DD3462"/>
    <w:rsid w:val="00DD3CA8"/>
    <w:rsid w:val="00DD4247"/>
    <w:rsid w:val="00DD653F"/>
    <w:rsid w:val="00DD787F"/>
    <w:rsid w:val="00DE1193"/>
    <w:rsid w:val="00DE1B62"/>
    <w:rsid w:val="00DE3EB9"/>
    <w:rsid w:val="00DE5FDF"/>
    <w:rsid w:val="00DF0DB4"/>
    <w:rsid w:val="00DF19FD"/>
    <w:rsid w:val="00DF1B68"/>
    <w:rsid w:val="00DF24B9"/>
    <w:rsid w:val="00DF2712"/>
    <w:rsid w:val="00DF32E9"/>
    <w:rsid w:val="00DF429E"/>
    <w:rsid w:val="00DF55E5"/>
    <w:rsid w:val="00DF5B89"/>
    <w:rsid w:val="00DF7419"/>
    <w:rsid w:val="00DF788F"/>
    <w:rsid w:val="00DF7F73"/>
    <w:rsid w:val="00E0074B"/>
    <w:rsid w:val="00E03397"/>
    <w:rsid w:val="00E036AB"/>
    <w:rsid w:val="00E03A08"/>
    <w:rsid w:val="00E04863"/>
    <w:rsid w:val="00E065F4"/>
    <w:rsid w:val="00E06C91"/>
    <w:rsid w:val="00E074E7"/>
    <w:rsid w:val="00E07DA8"/>
    <w:rsid w:val="00E10F03"/>
    <w:rsid w:val="00E1120E"/>
    <w:rsid w:val="00E1128C"/>
    <w:rsid w:val="00E113C2"/>
    <w:rsid w:val="00E116F6"/>
    <w:rsid w:val="00E13102"/>
    <w:rsid w:val="00E13684"/>
    <w:rsid w:val="00E14852"/>
    <w:rsid w:val="00E1596A"/>
    <w:rsid w:val="00E15EDD"/>
    <w:rsid w:val="00E161EE"/>
    <w:rsid w:val="00E1637E"/>
    <w:rsid w:val="00E16E0C"/>
    <w:rsid w:val="00E17D2C"/>
    <w:rsid w:val="00E208D6"/>
    <w:rsid w:val="00E20A4F"/>
    <w:rsid w:val="00E2113E"/>
    <w:rsid w:val="00E2259D"/>
    <w:rsid w:val="00E24C7B"/>
    <w:rsid w:val="00E255BE"/>
    <w:rsid w:val="00E25B92"/>
    <w:rsid w:val="00E2679F"/>
    <w:rsid w:val="00E26E7B"/>
    <w:rsid w:val="00E30F9D"/>
    <w:rsid w:val="00E33430"/>
    <w:rsid w:val="00E33B42"/>
    <w:rsid w:val="00E3636E"/>
    <w:rsid w:val="00E36436"/>
    <w:rsid w:val="00E36F2B"/>
    <w:rsid w:val="00E3734C"/>
    <w:rsid w:val="00E4079D"/>
    <w:rsid w:val="00E414E6"/>
    <w:rsid w:val="00E432F6"/>
    <w:rsid w:val="00E435A0"/>
    <w:rsid w:val="00E44F58"/>
    <w:rsid w:val="00E45A61"/>
    <w:rsid w:val="00E464F2"/>
    <w:rsid w:val="00E47B42"/>
    <w:rsid w:val="00E50E10"/>
    <w:rsid w:val="00E5582B"/>
    <w:rsid w:val="00E55B49"/>
    <w:rsid w:val="00E55C02"/>
    <w:rsid w:val="00E56235"/>
    <w:rsid w:val="00E5679A"/>
    <w:rsid w:val="00E61545"/>
    <w:rsid w:val="00E6180A"/>
    <w:rsid w:val="00E63F6F"/>
    <w:rsid w:val="00E645CD"/>
    <w:rsid w:val="00E65C6D"/>
    <w:rsid w:val="00E66A85"/>
    <w:rsid w:val="00E678DC"/>
    <w:rsid w:val="00E67C5B"/>
    <w:rsid w:val="00E70440"/>
    <w:rsid w:val="00E705DE"/>
    <w:rsid w:val="00E722A3"/>
    <w:rsid w:val="00E72C83"/>
    <w:rsid w:val="00E73718"/>
    <w:rsid w:val="00E746C7"/>
    <w:rsid w:val="00E75604"/>
    <w:rsid w:val="00E75CA8"/>
    <w:rsid w:val="00E76B48"/>
    <w:rsid w:val="00E80C12"/>
    <w:rsid w:val="00E818E1"/>
    <w:rsid w:val="00E81C85"/>
    <w:rsid w:val="00E82768"/>
    <w:rsid w:val="00E834F9"/>
    <w:rsid w:val="00E84BB8"/>
    <w:rsid w:val="00E85821"/>
    <w:rsid w:val="00E85E23"/>
    <w:rsid w:val="00E90908"/>
    <w:rsid w:val="00E923C0"/>
    <w:rsid w:val="00E93003"/>
    <w:rsid w:val="00E93176"/>
    <w:rsid w:val="00E933BB"/>
    <w:rsid w:val="00E93742"/>
    <w:rsid w:val="00E93FF3"/>
    <w:rsid w:val="00E94159"/>
    <w:rsid w:val="00E94B50"/>
    <w:rsid w:val="00E94D29"/>
    <w:rsid w:val="00E9512F"/>
    <w:rsid w:val="00E95BF8"/>
    <w:rsid w:val="00EA04F8"/>
    <w:rsid w:val="00EA20AC"/>
    <w:rsid w:val="00EA252C"/>
    <w:rsid w:val="00EA2A04"/>
    <w:rsid w:val="00EA3296"/>
    <w:rsid w:val="00EA5279"/>
    <w:rsid w:val="00EA5472"/>
    <w:rsid w:val="00EA6C20"/>
    <w:rsid w:val="00EA71B5"/>
    <w:rsid w:val="00EA7B28"/>
    <w:rsid w:val="00EB025D"/>
    <w:rsid w:val="00EB02DA"/>
    <w:rsid w:val="00EB049A"/>
    <w:rsid w:val="00EB15E9"/>
    <w:rsid w:val="00EB2360"/>
    <w:rsid w:val="00EB31EC"/>
    <w:rsid w:val="00EB4039"/>
    <w:rsid w:val="00EB4422"/>
    <w:rsid w:val="00EB49FE"/>
    <w:rsid w:val="00EB60A0"/>
    <w:rsid w:val="00EB6A68"/>
    <w:rsid w:val="00EC0B72"/>
    <w:rsid w:val="00EC17C0"/>
    <w:rsid w:val="00EC2799"/>
    <w:rsid w:val="00EC2926"/>
    <w:rsid w:val="00EC3392"/>
    <w:rsid w:val="00EC46DA"/>
    <w:rsid w:val="00EC5003"/>
    <w:rsid w:val="00EC70A5"/>
    <w:rsid w:val="00ED13F8"/>
    <w:rsid w:val="00ED1B18"/>
    <w:rsid w:val="00ED286D"/>
    <w:rsid w:val="00ED4517"/>
    <w:rsid w:val="00ED4A04"/>
    <w:rsid w:val="00ED5D23"/>
    <w:rsid w:val="00EE027F"/>
    <w:rsid w:val="00EE083E"/>
    <w:rsid w:val="00EE1A5C"/>
    <w:rsid w:val="00EE2674"/>
    <w:rsid w:val="00EE26A8"/>
    <w:rsid w:val="00EE2BF8"/>
    <w:rsid w:val="00EE4568"/>
    <w:rsid w:val="00EE4778"/>
    <w:rsid w:val="00EE4839"/>
    <w:rsid w:val="00EE5BBF"/>
    <w:rsid w:val="00EF04D8"/>
    <w:rsid w:val="00EF18F8"/>
    <w:rsid w:val="00EF4341"/>
    <w:rsid w:val="00EF5ADE"/>
    <w:rsid w:val="00F00C32"/>
    <w:rsid w:val="00F02BC6"/>
    <w:rsid w:val="00F031DC"/>
    <w:rsid w:val="00F03371"/>
    <w:rsid w:val="00F036BB"/>
    <w:rsid w:val="00F039C0"/>
    <w:rsid w:val="00F05E8C"/>
    <w:rsid w:val="00F05EBA"/>
    <w:rsid w:val="00F068C5"/>
    <w:rsid w:val="00F07895"/>
    <w:rsid w:val="00F103EB"/>
    <w:rsid w:val="00F12752"/>
    <w:rsid w:val="00F136D7"/>
    <w:rsid w:val="00F13A21"/>
    <w:rsid w:val="00F14AA3"/>
    <w:rsid w:val="00F15364"/>
    <w:rsid w:val="00F15838"/>
    <w:rsid w:val="00F16072"/>
    <w:rsid w:val="00F17638"/>
    <w:rsid w:val="00F202B3"/>
    <w:rsid w:val="00F20CD6"/>
    <w:rsid w:val="00F22DE9"/>
    <w:rsid w:val="00F23829"/>
    <w:rsid w:val="00F246E1"/>
    <w:rsid w:val="00F24BCB"/>
    <w:rsid w:val="00F2517A"/>
    <w:rsid w:val="00F253F0"/>
    <w:rsid w:val="00F25984"/>
    <w:rsid w:val="00F2711E"/>
    <w:rsid w:val="00F32CA3"/>
    <w:rsid w:val="00F3310C"/>
    <w:rsid w:val="00F33CA3"/>
    <w:rsid w:val="00F342C4"/>
    <w:rsid w:val="00F365BF"/>
    <w:rsid w:val="00F37FA4"/>
    <w:rsid w:val="00F40508"/>
    <w:rsid w:val="00F41E7A"/>
    <w:rsid w:val="00F42FC6"/>
    <w:rsid w:val="00F43915"/>
    <w:rsid w:val="00F44947"/>
    <w:rsid w:val="00F47295"/>
    <w:rsid w:val="00F50E69"/>
    <w:rsid w:val="00F5238F"/>
    <w:rsid w:val="00F53890"/>
    <w:rsid w:val="00F576C6"/>
    <w:rsid w:val="00F60EF6"/>
    <w:rsid w:val="00F61B16"/>
    <w:rsid w:val="00F61D06"/>
    <w:rsid w:val="00F6225F"/>
    <w:rsid w:val="00F62533"/>
    <w:rsid w:val="00F643E1"/>
    <w:rsid w:val="00F657F8"/>
    <w:rsid w:val="00F65B4F"/>
    <w:rsid w:val="00F70933"/>
    <w:rsid w:val="00F72B84"/>
    <w:rsid w:val="00F730E6"/>
    <w:rsid w:val="00F74926"/>
    <w:rsid w:val="00F75173"/>
    <w:rsid w:val="00F76240"/>
    <w:rsid w:val="00F77560"/>
    <w:rsid w:val="00F77BAE"/>
    <w:rsid w:val="00F8306F"/>
    <w:rsid w:val="00F83B72"/>
    <w:rsid w:val="00F85305"/>
    <w:rsid w:val="00F856BE"/>
    <w:rsid w:val="00F8575E"/>
    <w:rsid w:val="00F86353"/>
    <w:rsid w:val="00F86865"/>
    <w:rsid w:val="00F871BF"/>
    <w:rsid w:val="00F87AA1"/>
    <w:rsid w:val="00F90163"/>
    <w:rsid w:val="00F904EB"/>
    <w:rsid w:val="00F9341F"/>
    <w:rsid w:val="00F94280"/>
    <w:rsid w:val="00F9581B"/>
    <w:rsid w:val="00F95FFB"/>
    <w:rsid w:val="00F96024"/>
    <w:rsid w:val="00F96FD4"/>
    <w:rsid w:val="00F97973"/>
    <w:rsid w:val="00FA0136"/>
    <w:rsid w:val="00FA1CE8"/>
    <w:rsid w:val="00FA3CC7"/>
    <w:rsid w:val="00FA3F9E"/>
    <w:rsid w:val="00FA546F"/>
    <w:rsid w:val="00FA5B5F"/>
    <w:rsid w:val="00FB0EB7"/>
    <w:rsid w:val="00FB0FC3"/>
    <w:rsid w:val="00FB225E"/>
    <w:rsid w:val="00FB2636"/>
    <w:rsid w:val="00FB3718"/>
    <w:rsid w:val="00FB37CF"/>
    <w:rsid w:val="00FB3F73"/>
    <w:rsid w:val="00FB4024"/>
    <w:rsid w:val="00FB4048"/>
    <w:rsid w:val="00FB5BD9"/>
    <w:rsid w:val="00FC07B7"/>
    <w:rsid w:val="00FC0D94"/>
    <w:rsid w:val="00FC0E51"/>
    <w:rsid w:val="00FC124D"/>
    <w:rsid w:val="00FC127C"/>
    <w:rsid w:val="00FC3221"/>
    <w:rsid w:val="00FC6878"/>
    <w:rsid w:val="00FC6C92"/>
    <w:rsid w:val="00FC73F3"/>
    <w:rsid w:val="00FC7E46"/>
    <w:rsid w:val="00FD070D"/>
    <w:rsid w:val="00FD0F5A"/>
    <w:rsid w:val="00FD3C2B"/>
    <w:rsid w:val="00FD42A6"/>
    <w:rsid w:val="00FD42BF"/>
    <w:rsid w:val="00FD448F"/>
    <w:rsid w:val="00FD4D5C"/>
    <w:rsid w:val="00FD5F9B"/>
    <w:rsid w:val="00FD61E2"/>
    <w:rsid w:val="00FD6B16"/>
    <w:rsid w:val="00FE161E"/>
    <w:rsid w:val="00FE1622"/>
    <w:rsid w:val="00FE28F1"/>
    <w:rsid w:val="00FE2BC7"/>
    <w:rsid w:val="00FE3A33"/>
    <w:rsid w:val="00FE4C65"/>
    <w:rsid w:val="00FE53EF"/>
    <w:rsid w:val="00FE5D51"/>
    <w:rsid w:val="00FE70DB"/>
    <w:rsid w:val="00FE747B"/>
    <w:rsid w:val="00FE7624"/>
    <w:rsid w:val="00FF18C5"/>
    <w:rsid w:val="00FF2060"/>
    <w:rsid w:val="00FF2809"/>
    <w:rsid w:val="00FF28A8"/>
    <w:rsid w:val="00FF3A41"/>
    <w:rsid w:val="00FF452B"/>
    <w:rsid w:val="00FF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C94973"/>
  <w15:docId w15:val="{A58C244B-0AEC-4F6A-A211-CC6EB3D9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5239"/>
    <w:pPr>
      <w:widowControl w:val="0"/>
      <w:suppressAutoHyphens/>
      <w:wordWrap w:val="0"/>
      <w:adjustRightInd w:val="0"/>
      <w:textAlignment w:val="baseline"/>
    </w:pPr>
    <w:rPr>
      <w:rFonts w:ascii="ＭＳ 明朝" w:hAnsi="ＭＳ 明朝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244A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51C0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1C00"/>
    <w:rPr>
      <w:rFonts w:ascii="ＭＳ 明朝" w:hAnsi="ＭＳ 明朝"/>
      <w:color w:val="000000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B51C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1C00"/>
    <w:rPr>
      <w:rFonts w:ascii="ＭＳ 明朝" w:hAnsi="ＭＳ 明朝"/>
      <w:color w:val="000000"/>
      <w:sz w:val="22"/>
      <w:szCs w:val="22"/>
    </w:rPr>
  </w:style>
  <w:style w:type="paragraph" w:customStyle="1" w:styleId="Standard">
    <w:name w:val="Standard"/>
    <w:rsid w:val="004C79D7"/>
    <w:pPr>
      <w:widowControl w:val="0"/>
      <w:tabs>
        <w:tab w:val="left" w:pos="840"/>
      </w:tabs>
      <w:suppressAutoHyphens/>
      <w:autoSpaceDN w:val="0"/>
      <w:jc w:val="both"/>
      <w:textAlignment w:val="baseline"/>
    </w:pPr>
    <w:rPr>
      <w:rFonts w:cs="Century"/>
      <w:color w:val="00000A"/>
      <w:kern w:val="3"/>
      <w:sz w:val="21"/>
      <w:szCs w:val="21"/>
    </w:rPr>
  </w:style>
  <w:style w:type="paragraph" w:styleId="a8">
    <w:name w:val="Document Map"/>
    <w:basedOn w:val="a"/>
    <w:link w:val="a9"/>
    <w:uiPriority w:val="99"/>
    <w:semiHidden/>
    <w:unhideWhenUsed/>
    <w:rsid w:val="000362FD"/>
    <w:rPr>
      <w:sz w:val="24"/>
      <w:szCs w:val="24"/>
    </w:rPr>
  </w:style>
  <w:style w:type="character" w:customStyle="1" w:styleId="a9">
    <w:name w:val="見出しマップ (文字)"/>
    <w:basedOn w:val="a0"/>
    <w:link w:val="a8"/>
    <w:uiPriority w:val="99"/>
    <w:semiHidden/>
    <w:rsid w:val="000362FD"/>
    <w:rPr>
      <w:rFonts w:ascii="ＭＳ 明朝" w:hAnsi="ＭＳ 明朝"/>
      <w:color w:val="00000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96141"/>
    <w:rPr>
      <w:rFonts w:ascii="Times New Roman" w:hAnsi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96141"/>
    <w:rPr>
      <w:rFonts w:ascii="Times New Roman" w:hAnsi="Times New Roman"/>
      <w:color w:val="000000"/>
      <w:sz w:val="18"/>
      <w:szCs w:val="18"/>
    </w:rPr>
  </w:style>
  <w:style w:type="character" w:styleId="ac">
    <w:name w:val="annotation reference"/>
    <w:basedOn w:val="a0"/>
    <w:uiPriority w:val="99"/>
    <w:unhideWhenUsed/>
    <w:rsid w:val="00E255BE"/>
    <w:rPr>
      <w:sz w:val="18"/>
      <w:szCs w:val="18"/>
    </w:rPr>
  </w:style>
  <w:style w:type="paragraph" w:styleId="ad">
    <w:name w:val="annotation text"/>
    <w:next w:val="a"/>
    <w:link w:val="ae"/>
    <w:uiPriority w:val="99"/>
    <w:unhideWhenUsed/>
    <w:rsid w:val="007F72DB"/>
    <w:rPr>
      <w:rFonts w:asciiTheme="majorHAnsi" w:hAnsiTheme="majorHAnsi"/>
      <w:color w:val="000000"/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rsid w:val="007F72DB"/>
    <w:rPr>
      <w:rFonts w:asciiTheme="majorHAnsi" w:hAnsiTheme="majorHAnsi"/>
      <w:color w:val="00000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255BE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7627F8"/>
    <w:rPr>
      <w:rFonts w:asciiTheme="majorHAnsi" w:hAnsiTheme="majorHAnsi"/>
      <w:b/>
      <w:bCs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D314A1"/>
    <w:pPr>
      <w:ind w:leftChars="400" w:left="960"/>
    </w:pPr>
  </w:style>
  <w:style w:type="paragraph" w:styleId="af2">
    <w:name w:val="Revision"/>
    <w:hidden/>
    <w:uiPriority w:val="99"/>
    <w:semiHidden/>
    <w:rsid w:val="00B3542A"/>
    <w:rPr>
      <w:rFonts w:ascii="ＭＳ 明朝" w:hAnsi="ＭＳ 明朝"/>
      <w:color w:val="000000"/>
      <w:sz w:val="22"/>
      <w:szCs w:val="22"/>
    </w:rPr>
  </w:style>
  <w:style w:type="paragraph" w:customStyle="1" w:styleId="P3">
    <w:name w:val="P3"/>
    <w:basedOn w:val="Standard"/>
    <w:rsid w:val="00B3542A"/>
    <w:pPr>
      <w:spacing w:line="360" w:lineRule="auto"/>
      <w:jc w:val="center"/>
    </w:pPr>
    <w:rPr>
      <w:rFonts w:ascii="Times New Roman" w:eastAsia="ＭＳ Ｐ明朝" w:hAnsi="Times New Roman" w:cs="Times New Roman"/>
      <w:sz w:val="24"/>
      <w:szCs w:val="24"/>
    </w:rPr>
  </w:style>
  <w:style w:type="paragraph" w:customStyle="1" w:styleId="P5">
    <w:name w:val="P5"/>
    <w:basedOn w:val="Standard"/>
    <w:rsid w:val="00B3542A"/>
    <w:pPr>
      <w:spacing w:line="360" w:lineRule="auto"/>
      <w:jc w:val="left"/>
    </w:pPr>
    <w:rPr>
      <w:rFonts w:ascii="Times New Roman" w:eastAsia="ＭＳ Ｐ明朝" w:hAnsi="Times New Roman" w:cs="Times New Roman"/>
      <w:sz w:val="24"/>
      <w:szCs w:val="24"/>
    </w:rPr>
  </w:style>
  <w:style w:type="character" w:customStyle="1" w:styleId="T1">
    <w:name w:val="T1"/>
    <w:rsid w:val="00B3542A"/>
    <w:rPr>
      <w:color w:val="00000A"/>
    </w:rPr>
  </w:style>
  <w:style w:type="character" w:customStyle="1" w:styleId="T12">
    <w:name w:val="T12"/>
    <w:rsid w:val="00B3542A"/>
    <w:rPr>
      <w:rFonts w:eastAsia="ＭＳ 明朝"/>
      <w:color w:val="00000A"/>
      <w:position w:val="0"/>
      <w:vertAlign w:val="superscript"/>
    </w:rPr>
  </w:style>
  <w:style w:type="numbering" w:customStyle="1" w:styleId="WWNum1">
    <w:name w:val="WWNum1"/>
    <w:basedOn w:val="a2"/>
    <w:rsid w:val="00B3542A"/>
    <w:pPr>
      <w:numPr>
        <w:numId w:val="2"/>
      </w:numPr>
    </w:pPr>
  </w:style>
  <w:style w:type="character" w:styleId="af3">
    <w:name w:val="Strong"/>
    <w:basedOn w:val="a0"/>
    <w:uiPriority w:val="22"/>
    <w:qFormat/>
    <w:rsid w:val="00F70933"/>
    <w:rPr>
      <w:b/>
      <w:bCs/>
    </w:rPr>
  </w:style>
  <w:style w:type="character" w:customStyle="1" w:styleId="shorttext">
    <w:name w:val="short_text"/>
    <w:basedOn w:val="a0"/>
    <w:rsid w:val="00F65B4F"/>
  </w:style>
  <w:style w:type="table" w:styleId="af4">
    <w:name w:val="Table Grid"/>
    <w:basedOn w:val="a1"/>
    <w:uiPriority w:val="59"/>
    <w:rsid w:val="00357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iPriority w:val="99"/>
    <w:semiHidden/>
    <w:unhideWhenUsed/>
    <w:rsid w:val="00D66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5CB4BF-6F15-A942-B36B-085081B51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3</Characters>
  <Application>Microsoft Office Word</Application>
  <DocSecurity>0</DocSecurity>
  <Lines>12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T2012-6</dc:creator>
  <cp:lastModifiedBy>Microsoft Office User</cp:lastModifiedBy>
  <cp:revision>3</cp:revision>
  <dcterms:created xsi:type="dcterms:W3CDTF">2018-10-22T14:16:00Z</dcterms:created>
  <dcterms:modified xsi:type="dcterms:W3CDTF">2019-03-22T12:49:00Z</dcterms:modified>
</cp:coreProperties>
</file>